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E51053" w14:textId="77777777" w:rsidR="00C047B6" w:rsidRPr="00087332" w:rsidRDefault="00034FBE" w:rsidP="0008733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8733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C047B6" w:rsidRPr="00087332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</w:p>
    <w:p w14:paraId="2ED386AF" w14:textId="77777777" w:rsidR="00CD4C46" w:rsidRDefault="00CD4C46" w:rsidP="00087332">
      <w:pPr>
        <w:spacing w:line="24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76B00755" w14:textId="6DC4B7FE" w:rsidR="00C047B6" w:rsidRPr="00CD4C46" w:rsidRDefault="00C047B6" w:rsidP="00087332">
      <w:pPr>
        <w:spacing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CD4C46">
        <w:rPr>
          <w:rFonts w:ascii="Times New Roman" w:hAnsi="Times New Roman" w:cs="Times New Roman"/>
          <w:sz w:val="21"/>
          <w:szCs w:val="21"/>
          <w:lang w:val="en-US"/>
        </w:rPr>
        <w:t>Neurochemical signs of astrocytic and neuronal injury in acute COVID-19 normalizes during long-term follow-up</w:t>
      </w:r>
    </w:p>
    <w:p w14:paraId="5A163725" w14:textId="77777777" w:rsidR="00C047B6" w:rsidRPr="00087332" w:rsidRDefault="00C047B6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14E7C9B" w14:textId="77777777" w:rsidR="00A70D4B" w:rsidRPr="00087332" w:rsidRDefault="00C047B6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87332">
        <w:rPr>
          <w:rFonts w:ascii="Times New Roman" w:hAnsi="Times New Roman" w:cs="Times New Roman"/>
          <w:b/>
          <w:sz w:val="20"/>
          <w:szCs w:val="20"/>
          <w:lang w:val="en-GB"/>
        </w:rPr>
        <w:t>Table of contents</w:t>
      </w:r>
    </w:p>
    <w:p w14:paraId="5B0F0AF1" w14:textId="77777777" w:rsidR="00C047B6" w:rsidRPr="00087332" w:rsidRDefault="00C047B6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B23A813" w14:textId="099D1661" w:rsidR="00C047B6" w:rsidRPr="00087332" w:rsidRDefault="00C047B6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b/>
          <w:sz w:val="20"/>
          <w:szCs w:val="20"/>
          <w:lang w:val="en-US"/>
        </w:rPr>
        <w:t>Authors……………………………………………………………………………………………………</w:t>
      </w:r>
    </w:p>
    <w:p w14:paraId="51F3C9A7" w14:textId="77777777" w:rsidR="00C047B6" w:rsidRPr="00087332" w:rsidRDefault="00C047B6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b/>
          <w:sz w:val="20"/>
          <w:szCs w:val="20"/>
          <w:lang w:val="en-US"/>
        </w:rPr>
        <w:t>Supplementary figures……………………………………………………………………………………………………...</w:t>
      </w:r>
    </w:p>
    <w:p w14:paraId="108BE31D" w14:textId="3EE643DA" w:rsidR="00C047B6" w:rsidRPr="00087332" w:rsidRDefault="00C047B6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sz w:val="20"/>
          <w:szCs w:val="20"/>
          <w:lang w:val="en-US"/>
        </w:rPr>
        <w:t>Figure S1.</w:t>
      </w:r>
      <w:r w:rsidR="00BA1C95" w:rsidRPr="00087332">
        <w:rPr>
          <w:rFonts w:ascii="Times New Roman" w:hAnsi="Times New Roman" w:cs="Times New Roman"/>
          <w:sz w:val="20"/>
          <w:szCs w:val="20"/>
          <w:lang w:val="en-US"/>
        </w:rPr>
        <w:t xml:space="preserve"> Correlations between </w:t>
      </w:r>
      <w:proofErr w:type="spellStart"/>
      <w:r w:rsidR="00BC7538" w:rsidRPr="00087332">
        <w:rPr>
          <w:rFonts w:ascii="Times New Roman" w:hAnsi="Times New Roman" w:cs="Times New Roman"/>
          <w:sz w:val="20"/>
          <w:szCs w:val="20"/>
          <w:lang w:val="en-US"/>
        </w:rPr>
        <w:t>NfL</w:t>
      </w:r>
      <w:proofErr w:type="spellEnd"/>
      <w:r w:rsidR="00BC7538" w:rsidRPr="00087332">
        <w:rPr>
          <w:rFonts w:ascii="Times New Roman" w:hAnsi="Times New Roman" w:cs="Times New Roman"/>
          <w:sz w:val="20"/>
          <w:szCs w:val="20"/>
          <w:lang w:val="en-US"/>
        </w:rPr>
        <w:t xml:space="preserve">, GDF-15 and </w:t>
      </w:r>
      <w:proofErr w:type="spellStart"/>
      <w:r w:rsidR="00BC7538" w:rsidRPr="00087332">
        <w:rPr>
          <w:rFonts w:ascii="Times New Roman" w:hAnsi="Times New Roman" w:cs="Times New Roman"/>
          <w:sz w:val="20"/>
          <w:szCs w:val="20"/>
          <w:lang w:val="en-US"/>
        </w:rPr>
        <w:t>GFAp</w:t>
      </w:r>
      <w:proofErr w:type="spellEnd"/>
      <w:r w:rsidR="00BC7538" w:rsidRPr="00087332">
        <w:rPr>
          <w:rFonts w:ascii="Times New Roman" w:hAnsi="Times New Roman" w:cs="Times New Roman"/>
          <w:sz w:val="20"/>
          <w:szCs w:val="20"/>
          <w:lang w:val="en-US"/>
        </w:rPr>
        <w:t xml:space="preserve"> in the acute phase</w:t>
      </w:r>
    </w:p>
    <w:p w14:paraId="61948209" w14:textId="22C5E028" w:rsidR="00BC7538" w:rsidRPr="00087332" w:rsidRDefault="00BC7538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sz w:val="20"/>
          <w:szCs w:val="20"/>
          <w:lang w:val="en-US"/>
        </w:rPr>
        <w:t xml:space="preserve">Figure S2. Plasma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US"/>
        </w:rPr>
        <w:t>NfL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US"/>
        </w:rPr>
        <w:t>GFAp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US"/>
        </w:rPr>
        <w:t xml:space="preserve"> concentrations at follow-up &gt;175 days</w:t>
      </w:r>
    </w:p>
    <w:p w14:paraId="194D7D72" w14:textId="77777777" w:rsidR="00C047B6" w:rsidRPr="00087332" w:rsidRDefault="00C047B6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CD240A6" w14:textId="77777777" w:rsidR="00C047B6" w:rsidRPr="00087332" w:rsidRDefault="00C047B6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b/>
          <w:sz w:val="20"/>
          <w:szCs w:val="20"/>
          <w:lang w:val="en-US"/>
        </w:rPr>
        <w:t>Supplementary tables……………………………………………………………………………………………………...</w:t>
      </w:r>
    </w:p>
    <w:p w14:paraId="39071006" w14:textId="1C352FD5" w:rsidR="00EE6FF8" w:rsidRPr="00087332" w:rsidRDefault="00C047B6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sz w:val="20"/>
          <w:szCs w:val="20"/>
          <w:lang w:val="en-US"/>
        </w:rPr>
        <w:t xml:space="preserve">Table S1. </w:t>
      </w:r>
      <w:r w:rsidR="00EE6FF8" w:rsidRPr="00087332">
        <w:rPr>
          <w:rFonts w:ascii="Times New Roman" w:hAnsi="Times New Roman" w:cs="Times New Roman"/>
          <w:sz w:val="20"/>
          <w:szCs w:val="20"/>
          <w:lang w:val="en-US"/>
        </w:rPr>
        <w:t xml:space="preserve">Neurological symptoms reported at baseline in COVID-19 patients </w:t>
      </w:r>
    </w:p>
    <w:p w14:paraId="5EFE8959" w14:textId="14C1CAEE" w:rsidR="0028179A" w:rsidRPr="00087332" w:rsidRDefault="0028179A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sz w:val="20"/>
          <w:szCs w:val="20"/>
          <w:lang w:val="en-US"/>
        </w:rPr>
        <w:t>Table S</w:t>
      </w:r>
      <w:r w:rsidR="00C04C45" w:rsidRPr="00087332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087332">
        <w:rPr>
          <w:rFonts w:ascii="Times New Roman" w:hAnsi="Times New Roman" w:cs="Times New Roman"/>
          <w:sz w:val="20"/>
          <w:szCs w:val="20"/>
          <w:lang w:val="en-US"/>
        </w:rPr>
        <w:t>. Logistic regression models assessing the effect on time to follow up on persisting neurological symptom</w:t>
      </w:r>
      <w:r w:rsidR="00C1318E" w:rsidRPr="00087332">
        <w:rPr>
          <w:rFonts w:ascii="Times New Roman" w:hAnsi="Times New Roman" w:cs="Times New Roman"/>
          <w:sz w:val="20"/>
          <w:szCs w:val="20"/>
          <w:lang w:val="en-US"/>
        </w:rPr>
        <w:t>s</w:t>
      </w:r>
    </w:p>
    <w:p w14:paraId="65E80CFF" w14:textId="6992D657" w:rsidR="003E5439" w:rsidRPr="00087332" w:rsidRDefault="003E5439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sz w:val="20"/>
          <w:szCs w:val="20"/>
          <w:lang w:val="en-US"/>
        </w:rPr>
        <w:t>Table S3. Logistic regression models assessing the effects of plasma biomarker concentrations on neurological symptoms</w:t>
      </w:r>
    </w:p>
    <w:p w14:paraId="12478189" w14:textId="77777777" w:rsidR="00C047B6" w:rsidRPr="00087332" w:rsidRDefault="00C047B6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C4111A6" w14:textId="77777777" w:rsidR="00C047B6" w:rsidRPr="00087332" w:rsidRDefault="00C047B6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74F05F0" w14:textId="77777777" w:rsidR="00C047B6" w:rsidRPr="00087332" w:rsidRDefault="00C047B6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DA3B2F6" w14:textId="77777777" w:rsidR="00C047B6" w:rsidRPr="00087332" w:rsidRDefault="00C047B6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C155AFD" w14:textId="77777777" w:rsidR="00C047B6" w:rsidRPr="00087332" w:rsidRDefault="00C047B6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A506AA8" w14:textId="77777777" w:rsidR="00C047B6" w:rsidRPr="00087332" w:rsidRDefault="00C047B6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A18AB90" w14:textId="77777777" w:rsidR="00C047B6" w:rsidRPr="00087332" w:rsidRDefault="00C047B6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F7A88CF" w14:textId="77777777" w:rsidR="00C047B6" w:rsidRPr="00087332" w:rsidRDefault="00C047B6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ADF2A57" w14:textId="380F3FEB" w:rsidR="00C047B6" w:rsidRDefault="00C047B6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C13DD82" w14:textId="61259479" w:rsidR="00087332" w:rsidRDefault="00087332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9BDD466" w14:textId="028A4338" w:rsidR="00087332" w:rsidRDefault="00087332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D41800E" w14:textId="24DA6238" w:rsidR="00087332" w:rsidRDefault="00087332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8F6D39A" w14:textId="6020A0A9" w:rsidR="00087332" w:rsidRDefault="00087332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EC05027" w14:textId="12CFE36E" w:rsidR="00087332" w:rsidRDefault="00087332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C549EB8" w14:textId="6559D5AE" w:rsidR="00087332" w:rsidRDefault="00087332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BB09921" w14:textId="77777777" w:rsidR="00087332" w:rsidRPr="00087332" w:rsidRDefault="00087332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E682DD7" w14:textId="77777777" w:rsidR="00C047B6" w:rsidRPr="00087332" w:rsidRDefault="00C047B6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25443EC" w14:textId="77777777" w:rsidR="00F77BBF" w:rsidRPr="00087332" w:rsidRDefault="00F77BBF" w:rsidP="00087332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70066249"/>
    </w:p>
    <w:p w14:paraId="7C462580" w14:textId="3CB97898" w:rsidR="00C047B6" w:rsidRPr="00087332" w:rsidRDefault="00D57C26" w:rsidP="00087332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8733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Authors</w:t>
      </w:r>
    </w:p>
    <w:p w14:paraId="3B2CC11B" w14:textId="77777777" w:rsidR="00F77BBF" w:rsidRPr="00087332" w:rsidRDefault="00F77BBF" w:rsidP="00087332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EF8FF20" w14:textId="77777777" w:rsidR="00F77BBF" w:rsidRPr="00087332" w:rsidRDefault="00F77BBF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2</w:t>
      </w:r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Nelly Kanberg*, M.D.; </w:t>
      </w: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,4</w:t>
      </w:r>
      <w:r w:rsidRPr="00087332">
        <w:rPr>
          <w:rFonts w:ascii="Times New Roman" w:hAnsi="Times New Roman" w:cs="Times New Roman"/>
          <w:sz w:val="20"/>
          <w:szCs w:val="20"/>
          <w:lang w:val="en-GB"/>
        </w:rPr>
        <w:t>Joel Simrén*, M.D.;</w:t>
      </w: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1,2</w:t>
      </w:r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Arvid Eden M.D.; </w:t>
      </w: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2</w:t>
      </w:r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Lars-Magnus Andersson, M.D.; </w:t>
      </w: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Staffan Nilsson, Ph.D.; </w:t>
      </w: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,6,7,8</w:t>
      </w:r>
      <w:r w:rsidRPr="00087332">
        <w:rPr>
          <w:rFonts w:ascii="Times New Roman" w:hAnsi="Times New Roman" w:cs="Times New Roman"/>
          <w:sz w:val="20"/>
          <w:szCs w:val="20"/>
          <w:lang w:val="en-GB"/>
        </w:rPr>
        <w:t>Nicholas J. Ashton, Ph.D.;</w:t>
      </w: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9,10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GB"/>
        </w:rPr>
        <w:t>Pär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-Daniel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GB"/>
        </w:rPr>
        <w:t>Sundvall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GB"/>
        </w:rPr>
        <w:t>, M.D.;</w:t>
      </w: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11</w:t>
      </w:r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Bengt Nellgård, M.D.; </w:t>
      </w: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,4</w:t>
      </w:r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Prof Kaj Blennow, M.D.; </w:t>
      </w: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,4,12,13</w:t>
      </w:r>
      <w:r w:rsidRPr="00087332">
        <w:rPr>
          <w:rFonts w:ascii="Times New Roman" w:hAnsi="Times New Roman" w:cs="Times New Roman"/>
          <w:sz w:val="20"/>
          <w:szCs w:val="20"/>
          <w:lang w:val="en-GB"/>
        </w:rPr>
        <w:t>Prof Henrik Zetterberg, M.D.;</w:t>
      </w: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1,2 </w:t>
      </w:r>
      <w:r w:rsidRPr="00087332">
        <w:rPr>
          <w:rFonts w:ascii="Times New Roman" w:hAnsi="Times New Roman" w:cs="Times New Roman"/>
          <w:sz w:val="20"/>
          <w:szCs w:val="20"/>
          <w:lang w:val="en-GB"/>
        </w:rPr>
        <w:t>Prof</w:t>
      </w: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Magnus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GB"/>
        </w:rPr>
        <w:t>Gisslén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GB"/>
        </w:rPr>
        <w:t>, M.D.</w:t>
      </w:r>
    </w:p>
    <w:p w14:paraId="7160520D" w14:textId="77777777" w:rsidR="00F77BBF" w:rsidRPr="00087332" w:rsidRDefault="00F77BBF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738BE5A" w14:textId="77777777" w:rsidR="00F77BBF" w:rsidRPr="00087332" w:rsidRDefault="00F77BBF" w:rsidP="0008733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87332">
        <w:rPr>
          <w:rFonts w:ascii="Times New Roman" w:hAnsi="Times New Roman" w:cs="Times New Roman"/>
          <w:sz w:val="20"/>
          <w:szCs w:val="20"/>
          <w:lang w:val="en-GB"/>
        </w:rPr>
        <w:t>* contributed equally</w:t>
      </w:r>
    </w:p>
    <w:p w14:paraId="39EE779F" w14:textId="77777777" w:rsidR="00F77BBF" w:rsidRPr="00087332" w:rsidRDefault="00F77BBF" w:rsidP="00087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Department of Infectious Diseases, Institute of Biomedicine,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GB"/>
        </w:rPr>
        <w:t>Sahlgrenska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 Academy, University of</w:t>
      </w:r>
    </w:p>
    <w:p w14:paraId="0C6FDC04" w14:textId="77777777" w:rsidR="00F77BBF" w:rsidRPr="00087332" w:rsidRDefault="00F77BBF" w:rsidP="0008733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87332">
        <w:rPr>
          <w:rFonts w:ascii="Times New Roman" w:hAnsi="Times New Roman" w:cs="Times New Roman"/>
          <w:sz w:val="20"/>
          <w:szCs w:val="20"/>
          <w:lang w:val="en-GB"/>
        </w:rPr>
        <w:t>Gothenburg, Gothenburg, Sweden</w:t>
      </w:r>
    </w:p>
    <w:p w14:paraId="3A584358" w14:textId="77777777" w:rsidR="00F77BBF" w:rsidRPr="00087332" w:rsidRDefault="00F77BBF" w:rsidP="0008733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 </w:t>
      </w:r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Region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GB"/>
        </w:rPr>
        <w:t>Västra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GB"/>
        </w:rPr>
        <w:t>Götaland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GB"/>
        </w:rPr>
        <w:t>Sahlgrenska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 University Hospital, Department of Infectious Diseases, Gothenburg, Sweden</w:t>
      </w:r>
    </w:p>
    <w:p w14:paraId="671C6228" w14:textId="77777777" w:rsidR="00F77BBF" w:rsidRPr="00087332" w:rsidRDefault="00F77BBF" w:rsidP="0008733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3 </w:t>
      </w:r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Department of Psychiatry and Neurochemistry, Institute of Neuroscience &amp; Physiology, the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GB"/>
        </w:rPr>
        <w:t>Sahlgrenska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 Academy at the University of Gothenburg,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GB"/>
        </w:rPr>
        <w:t>Mölndal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GB"/>
        </w:rPr>
        <w:t>, Sweden</w:t>
      </w:r>
    </w:p>
    <w:p w14:paraId="46EE748B" w14:textId="77777777" w:rsidR="00F77BBF" w:rsidRPr="00087332" w:rsidRDefault="00F77BBF" w:rsidP="0008733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4 </w:t>
      </w:r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Clinical Neurochemistry Laboratory,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GB"/>
        </w:rPr>
        <w:t>Sahlgrenska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 University Hospital,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GB"/>
        </w:rPr>
        <w:t>Mölndal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GB"/>
        </w:rPr>
        <w:t>, Sweden</w:t>
      </w:r>
    </w:p>
    <w:p w14:paraId="44F9D46F" w14:textId="104C6E7D" w:rsidR="00F77BBF" w:rsidRPr="00087332" w:rsidRDefault="00F77BBF" w:rsidP="0008733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5 </w:t>
      </w:r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Department of Laboratory Medicine, Institute of Biomedicine,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GB"/>
        </w:rPr>
        <w:t>Sahlgrenska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 Academy, University of Gothenburg, Gothenburg, Sweden</w:t>
      </w:r>
      <w:r w:rsidRPr="00087332" w:rsidDel="0054432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3F577B4B" w14:textId="77777777" w:rsidR="00F77BBF" w:rsidRPr="00087332" w:rsidRDefault="00F77BBF" w:rsidP="00087332">
      <w:pPr>
        <w:pStyle w:val="CommentText"/>
        <w:spacing w:after="0"/>
        <w:rPr>
          <w:rFonts w:ascii="Times New Roman" w:hAnsi="Times New Roman" w:cs="Times New Roman"/>
          <w:vertAlign w:val="superscript"/>
          <w:lang w:val="en-US"/>
        </w:rPr>
      </w:pPr>
      <w:r w:rsidRPr="00087332">
        <w:rPr>
          <w:rFonts w:ascii="Times New Roman" w:hAnsi="Times New Roman" w:cs="Times New Roman"/>
          <w:vertAlign w:val="superscript"/>
          <w:lang w:val="en-GB"/>
        </w:rPr>
        <w:t>6</w:t>
      </w:r>
      <w:r w:rsidRPr="00087332">
        <w:rPr>
          <w:rFonts w:ascii="Times New Roman" w:hAnsi="Times New Roman" w:cs="Times New Roman"/>
          <w:lang w:val="en-US"/>
        </w:rPr>
        <w:t xml:space="preserve">Wallenberg Centre for Molecular and Translational Medicine, University of Gothenburg, Gothenburg, Sweden; </w:t>
      </w:r>
    </w:p>
    <w:p w14:paraId="1A21C557" w14:textId="77777777" w:rsidR="00F77BBF" w:rsidRPr="00087332" w:rsidRDefault="00F77BBF" w:rsidP="00087332">
      <w:pPr>
        <w:pStyle w:val="CommentText"/>
        <w:spacing w:after="0"/>
        <w:rPr>
          <w:rFonts w:ascii="Times New Roman" w:hAnsi="Times New Roman" w:cs="Times New Roman"/>
          <w:vertAlign w:val="superscript"/>
          <w:lang w:val="en-US"/>
        </w:rPr>
      </w:pPr>
      <w:r w:rsidRPr="00087332">
        <w:rPr>
          <w:rFonts w:ascii="Times New Roman" w:hAnsi="Times New Roman" w:cs="Times New Roman"/>
          <w:vertAlign w:val="superscript"/>
          <w:lang w:val="en-GB"/>
        </w:rPr>
        <w:t>7</w:t>
      </w:r>
      <w:r w:rsidRPr="00087332">
        <w:rPr>
          <w:rFonts w:ascii="Times New Roman" w:hAnsi="Times New Roman" w:cs="Times New Roman"/>
          <w:lang w:val="en-US"/>
        </w:rPr>
        <w:t xml:space="preserve">King’s College London, Institute of Psychiatry, Psychology and Neuroscience, Maurice Wohl Institute Clinical Neuroscience Institute, London, UK; </w:t>
      </w:r>
    </w:p>
    <w:p w14:paraId="1C9C4CF6" w14:textId="77777777" w:rsidR="00F77BBF" w:rsidRPr="00087332" w:rsidRDefault="00F77BBF" w:rsidP="0008733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8</w:t>
      </w:r>
      <w:r w:rsidRPr="00087332">
        <w:rPr>
          <w:rFonts w:ascii="Times New Roman" w:hAnsi="Times New Roman" w:cs="Times New Roman"/>
          <w:sz w:val="20"/>
          <w:szCs w:val="20"/>
          <w:lang w:val="en-US"/>
        </w:rPr>
        <w:t>NIHR Biomedical Research Centre for Mental Health and Biomedical Research Unit for Dementia at South London and Maudsley NHS Foundation, London, UK</w:t>
      </w:r>
    </w:p>
    <w:p w14:paraId="33412F3E" w14:textId="77777777" w:rsidR="00F77BBF" w:rsidRPr="00087332" w:rsidRDefault="00F77BBF" w:rsidP="00087332">
      <w:pPr>
        <w:pStyle w:val="CommentText"/>
        <w:spacing w:after="0"/>
        <w:rPr>
          <w:rFonts w:ascii="Times New Roman" w:hAnsi="Times New Roman" w:cs="Times New Roman"/>
          <w:lang w:val="en-US"/>
        </w:rPr>
      </w:pPr>
      <w:r w:rsidRPr="00087332">
        <w:rPr>
          <w:rFonts w:ascii="Times New Roman" w:hAnsi="Times New Roman" w:cs="Times New Roman"/>
          <w:vertAlign w:val="superscript"/>
          <w:lang w:val="en-GB"/>
        </w:rPr>
        <w:t xml:space="preserve">9 </w:t>
      </w:r>
      <w:r w:rsidRPr="00087332">
        <w:rPr>
          <w:rFonts w:ascii="Times New Roman" w:hAnsi="Times New Roman" w:cs="Times New Roman"/>
          <w:lang w:val="en-US"/>
        </w:rPr>
        <w:t xml:space="preserve">Research, Education, Development &amp; Innovation, Primary Health Care, Region </w:t>
      </w:r>
      <w:proofErr w:type="spellStart"/>
      <w:r w:rsidRPr="00087332">
        <w:rPr>
          <w:rFonts w:ascii="Times New Roman" w:hAnsi="Times New Roman" w:cs="Times New Roman"/>
          <w:lang w:val="en-US"/>
        </w:rPr>
        <w:t>Västra</w:t>
      </w:r>
      <w:proofErr w:type="spellEnd"/>
      <w:r w:rsidRPr="0008733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87332">
        <w:rPr>
          <w:rFonts w:ascii="Times New Roman" w:hAnsi="Times New Roman" w:cs="Times New Roman"/>
          <w:lang w:val="en-US"/>
        </w:rPr>
        <w:t>Götaland</w:t>
      </w:r>
      <w:proofErr w:type="spellEnd"/>
      <w:r w:rsidRPr="00087332">
        <w:rPr>
          <w:rFonts w:ascii="Times New Roman" w:hAnsi="Times New Roman" w:cs="Times New Roman"/>
          <w:lang w:val="en-US"/>
        </w:rPr>
        <w:t>, Sweden.</w:t>
      </w:r>
    </w:p>
    <w:p w14:paraId="66BE2800" w14:textId="77777777" w:rsidR="00F77BBF" w:rsidRPr="00087332" w:rsidRDefault="00F77BBF" w:rsidP="0008733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0 </w:t>
      </w:r>
      <w:r w:rsidRPr="00087332">
        <w:rPr>
          <w:rFonts w:ascii="Times New Roman" w:hAnsi="Times New Roman" w:cs="Times New Roman"/>
          <w:sz w:val="20"/>
          <w:szCs w:val="20"/>
          <w:lang w:val="en-US"/>
        </w:rPr>
        <w:t>General Practice/Family Medicine, School of Public Health and Community Medicine, Institute of Medicine, Sahlgrenska Academy, University of Gothenburg, Gothenburg, Sweden.</w:t>
      </w:r>
    </w:p>
    <w:p w14:paraId="281176F8" w14:textId="77777777" w:rsidR="00F77BBF" w:rsidRPr="00087332" w:rsidRDefault="00F77BBF" w:rsidP="0008733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1 </w:t>
      </w:r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Department of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GB"/>
        </w:rPr>
        <w:t>Anesthesiology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GB"/>
        </w:rPr>
        <w:t>Intesive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 care, Institution of Clinical Sciences,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GB"/>
        </w:rPr>
        <w:t>Sahlgrenska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 Academy, University of Gothenburg, Gothenburg, Sweden</w:t>
      </w:r>
    </w:p>
    <w:p w14:paraId="410DE24F" w14:textId="77777777" w:rsidR="00F77BBF" w:rsidRPr="00087332" w:rsidRDefault="00F77BBF" w:rsidP="0008733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2 </w:t>
      </w:r>
      <w:r w:rsidRPr="00087332">
        <w:rPr>
          <w:rFonts w:ascii="Times New Roman" w:hAnsi="Times New Roman" w:cs="Times New Roman"/>
          <w:sz w:val="20"/>
          <w:szCs w:val="20"/>
          <w:lang w:val="en-GB"/>
        </w:rPr>
        <w:t>Department of Neurodegenerative Disease, UCL Institute of Neurology, London, United Kingdom</w:t>
      </w:r>
    </w:p>
    <w:p w14:paraId="4CAFBED9" w14:textId="77777777" w:rsidR="00F77BBF" w:rsidRPr="00087332" w:rsidRDefault="00F77BBF" w:rsidP="0008733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873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3 </w:t>
      </w:r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UK Dementia Research Institute at UCL, London, United Kingdom </w:t>
      </w:r>
    </w:p>
    <w:p w14:paraId="0D3975FC" w14:textId="77777777" w:rsidR="00F77BBF" w:rsidRPr="00087332" w:rsidRDefault="00F77BBF" w:rsidP="00087332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06FEE48" w14:textId="317FCBD4" w:rsidR="00F77BBF" w:rsidRPr="00087332" w:rsidRDefault="00F77BBF" w:rsidP="00087332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087332">
        <w:rPr>
          <w:rFonts w:ascii="Times New Roman" w:hAnsi="Times New Roman" w:cs="Times New Roman"/>
          <w:i/>
          <w:iCs/>
          <w:sz w:val="20"/>
          <w:szCs w:val="20"/>
          <w:lang w:val="en-GB"/>
        </w:rPr>
        <w:t>Corresponding author</w:t>
      </w:r>
    </w:p>
    <w:p w14:paraId="111520AB" w14:textId="77777777" w:rsidR="00F77BBF" w:rsidRPr="00087332" w:rsidRDefault="00F77BBF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87332">
        <w:rPr>
          <w:rFonts w:ascii="Times New Roman" w:hAnsi="Times New Roman" w:cs="Times New Roman"/>
          <w:sz w:val="20"/>
          <w:szCs w:val="20"/>
          <w:lang w:val="en-GB"/>
        </w:rPr>
        <w:t>Nelly Kanberg, M.D.</w:t>
      </w:r>
    </w:p>
    <w:p w14:paraId="7292F1CC" w14:textId="77777777" w:rsidR="00F77BBF" w:rsidRPr="00087332" w:rsidRDefault="00F77BBF" w:rsidP="00087332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87332">
        <w:rPr>
          <w:rFonts w:ascii="Times New Roman" w:hAnsi="Times New Roman" w:cs="Times New Roman"/>
          <w:sz w:val="20"/>
          <w:szCs w:val="20"/>
          <w:lang w:val="en-GB"/>
        </w:rPr>
        <w:t>Department of Infectious Diseases, Institute of Biomedicine,</w:t>
      </w:r>
    </w:p>
    <w:p w14:paraId="0A53095C" w14:textId="77777777" w:rsidR="00F77BBF" w:rsidRPr="00087332" w:rsidRDefault="00F77BBF" w:rsidP="00087332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087332">
        <w:rPr>
          <w:rFonts w:ascii="Times New Roman" w:hAnsi="Times New Roman" w:cs="Times New Roman"/>
          <w:sz w:val="20"/>
          <w:szCs w:val="20"/>
          <w:lang w:val="en-GB"/>
        </w:rPr>
        <w:t>Sahlgrenska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 Academy at University of Gothenburg, </w:t>
      </w:r>
    </w:p>
    <w:p w14:paraId="2E9AD7C7" w14:textId="77777777" w:rsidR="00F77BBF" w:rsidRPr="00087332" w:rsidRDefault="00F77BBF" w:rsidP="00087332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087332">
        <w:rPr>
          <w:rFonts w:ascii="Times New Roman" w:hAnsi="Times New Roman" w:cs="Times New Roman"/>
          <w:sz w:val="20"/>
          <w:szCs w:val="20"/>
          <w:lang w:val="en-GB"/>
        </w:rPr>
        <w:t>Sahlgrenska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 University Hospital</w:t>
      </w:r>
    </w:p>
    <w:p w14:paraId="0554C078" w14:textId="77777777" w:rsidR="00F77BBF" w:rsidRPr="00087332" w:rsidRDefault="00F77BBF" w:rsidP="00087332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87332">
        <w:rPr>
          <w:rFonts w:ascii="Times New Roman" w:hAnsi="Times New Roman" w:cs="Times New Roman"/>
          <w:sz w:val="20"/>
          <w:szCs w:val="20"/>
          <w:lang w:val="en-GB"/>
        </w:rPr>
        <w:t>Gothenburg, Sweden</w:t>
      </w:r>
    </w:p>
    <w:p w14:paraId="1F686089" w14:textId="77777777" w:rsidR="00F77BBF" w:rsidRPr="00087332" w:rsidRDefault="00F77BBF" w:rsidP="00087332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87332">
        <w:rPr>
          <w:rFonts w:ascii="Times New Roman" w:hAnsi="Times New Roman" w:cs="Times New Roman"/>
          <w:sz w:val="20"/>
          <w:szCs w:val="20"/>
          <w:lang w:val="en-GB"/>
        </w:rPr>
        <w:t>Tel.: +46 31 343 43 28</w:t>
      </w:r>
    </w:p>
    <w:p w14:paraId="024C304E" w14:textId="77777777" w:rsidR="00F77BBF" w:rsidRPr="00087332" w:rsidRDefault="00F77BBF" w:rsidP="00087332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87332">
        <w:rPr>
          <w:rFonts w:ascii="Times New Roman" w:hAnsi="Times New Roman" w:cs="Times New Roman"/>
          <w:sz w:val="20"/>
          <w:szCs w:val="20"/>
          <w:lang w:val="en-GB"/>
        </w:rPr>
        <w:t>Email: nelly.kanberg@gu.se</w:t>
      </w:r>
    </w:p>
    <w:p w14:paraId="6BB76655" w14:textId="351C59F9" w:rsidR="00F77BBF" w:rsidRPr="00087332" w:rsidRDefault="00F77BBF" w:rsidP="00087332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BB46F90" w14:textId="77777777" w:rsidR="0062083B" w:rsidRPr="00087332" w:rsidRDefault="0062083B" w:rsidP="00087332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bookmarkEnd w:id="0"/>
    <w:p w14:paraId="14E18729" w14:textId="20EF5F55" w:rsidR="00F77BBF" w:rsidRDefault="00F77BBF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A28F947" w14:textId="30EFD184" w:rsidR="00087332" w:rsidRDefault="00087332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B457BAF" w14:textId="33A6D466" w:rsidR="00087332" w:rsidRDefault="00087332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22F0F38" w14:textId="026799BC" w:rsidR="00087332" w:rsidRDefault="00087332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B817239" w14:textId="1007E601" w:rsidR="00087332" w:rsidRDefault="00087332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A0F710F" w14:textId="5D7104DE" w:rsidR="00087332" w:rsidRDefault="00087332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3D4B03C" w14:textId="77777777" w:rsidR="00087332" w:rsidRPr="00087332" w:rsidRDefault="00087332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CBCCAF1" w14:textId="29472096" w:rsidR="002C51A8" w:rsidRPr="00087332" w:rsidRDefault="00C04C45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Figure S1. Correlations between </w:t>
      </w:r>
      <w:proofErr w:type="spellStart"/>
      <w:r w:rsidRPr="00087332">
        <w:rPr>
          <w:rFonts w:ascii="Times New Roman" w:hAnsi="Times New Roman" w:cs="Times New Roman"/>
          <w:b/>
          <w:sz w:val="20"/>
          <w:szCs w:val="20"/>
          <w:lang w:val="en-US"/>
        </w:rPr>
        <w:t>NfL</w:t>
      </w:r>
      <w:proofErr w:type="spellEnd"/>
      <w:r w:rsidRPr="00087332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GDF-15 and </w:t>
      </w:r>
      <w:proofErr w:type="spellStart"/>
      <w:r w:rsidRPr="00087332">
        <w:rPr>
          <w:rFonts w:ascii="Times New Roman" w:hAnsi="Times New Roman" w:cs="Times New Roman"/>
          <w:b/>
          <w:sz w:val="20"/>
          <w:szCs w:val="20"/>
          <w:lang w:val="en-US"/>
        </w:rPr>
        <w:t>GFAp</w:t>
      </w:r>
      <w:proofErr w:type="spellEnd"/>
      <w:r w:rsidRPr="0008733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the acute phase</w:t>
      </w:r>
    </w:p>
    <w:p w14:paraId="3617643E" w14:textId="5AD9BAC6" w:rsidR="002C51A8" w:rsidRPr="00087332" w:rsidRDefault="002C51A8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In the acute phase (&lt;21 days after symptom onset),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GB"/>
        </w:rPr>
        <w:t>NfL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GB"/>
        </w:rPr>
        <w:t>, GDF-15</w:t>
      </w:r>
      <w:r w:rsidR="00C1318E" w:rsidRPr="00087332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GB"/>
        </w:rPr>
        <w:t>GFAp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 significantly correlated each other in whole sample (A-C). Abbreviations: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GB"/>
        </w:rPr>
        <w:t>NfL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, neurofilament light; </w:t>
      </w:r>
      <w:proofErr w:type="spellStart"/>
      <w:r w:rsidRPr="00087332">
        <w:rPr>
          <w:rFonts w:ascii="Times New Roman" w:hAnsi="Times New Roman" w:cs="Times New Roman"/>
          <w:sz w:val="20"/>
          <w:szCs w:val="20"/>
          <w:lang w:val="en-GB"/>
        </w:rPr>
        <w:t>GFAp</w:t>
      </w:r>
      <w:proofErr w:type="spellEnd"/>
      <w:r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, glial fibrillary acidic protein; GDF-15, growth differentiation factor 15. Correlation coefficients are derived from Pearson correlations </w:t>
      </w:r>
    </w:p>
    <w:p w14:paraId="675729BA" w14:textId="57878016" w:rsidR="002C51A8" w:rsidRPr="00087332" w:rsidRDefault="002C51A8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C028069" w14:textId="6DDF2C72" w:rsidR="00C04C45" w:rsidRPr="00087332" w:rsidRDefault="00C04C45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2. Plasma </w:t>
      </w:r>
      <w:proofErr w:type="spellStart"/>
      <w:r w:rsidRPr="00087332">
        <w:rPr>
          <w:rFonts w:ascii="Times New Roman" w:hAnsi="Times New Roman" w:cs="Times New Roman"/>
          <w:b/>
          <w:sz w:val="20"/>
          <w:szCs w:val="20"/>
          <w:lang w:val="en-US"/>
        </w:rPr>
        <w:t>NfL</w:t>
      </w:r>
      <w:proofErr w:type="spellEnd"/>
      <w:r w:rsidRPr="0008733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proofErr w:type="spellStart"/>
      <w:r w:rsidRPr="00087332">
        <w:rPr>
          <w:rFonts w:ascii="Times New Roman" w:hAnsi="Times New Roman" w:cs="Times New Roman"/>
          <w:b/>
          <w:sz w:val="20"/>
          <w:szCs w:val="20"/>
          <w:lang w:val="en-US"/>
        </w:rPr>
        <w:t>GFAp</w:t>
      </w:r>
      <w:proofErr w:type="spellEnd"/>
      <w:r w:rsidRPr="0008733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oncentrations at follow-up &gt;175 days</w:t>
      </w:r>
    </w:p>
    <w:p w14:paraId="1CAB2EBA" w14:textId="77777777" w:rsidR="002B5D8C" w:rsidRPr="002B5D8C" w:rsidRDefault="000304BB" w:rsidP="002B5D8C">
      <w:pPr>
        <w:pStyle w:val="CommentText"/>
        <w:rPr>
          <w:ins w:id="1" w:author="Nelly Nali Kanberg" w:date="2021-06-25T12:43:00Z"/>
          <w:rFonts w:ascii="Times New Roman" w:hAnsi="Times New Roman" w:cs="Times New Roman"/>
          <w:lang w:val="en-US"/>
        </w:rPr>
      </w:pPr>
      <w:r w:rsidRPr="00087332">
        <w:rPr>
          <w:rFonts w:ascii="Times New Roman" w:hAnsi="Times New Roman" w:cs="Times New Roman"/>
          <w:lang w:val="en-GB"/>
        </w:rPr>
        <w:t>No significant differences were found across groups &gt;175 days after symptom onset</w:t>
      </w:r>
      <w:r w:rsidRPr="002B5D8C">
        <w:rPr>
          <w:rFonts w:ascii="Times New Roman" w:hAnsi="Times New Roman" w:cs="Times New Roman"/>
          <w:lang w:val="en-GB"/>
        </w:rPr>
        <w:t xml:space="preserve">. </w:t>
      </w:r>
      <w:proofErr w:type="spellStart"/>
      <w:ins w:id="2" w:author="Nelly Nali Kanberg" w:date="2021-06-25T12:43:00Z">
        <w:r w:rsidR="002B5D8C" w:rsidRPr="002B5D8C">
          <w:rPr>
            <w:rFonts w:ascii="Times New Roman" w:hAnsi="Times New Roman" w:cs="Times New Roman"/>
            <w:lang w:val="en-US"/>
          </w:rPr>
          <w:t>NfL</w:t>
        </w:r>
        <w:proofErr w:type="spellEnd"/>
        <w:r w:rsidR="002B5D8C" w:rsidRPr="002B5D8C">
          <w:rPr>
            <w:rFonts w:ascii="Times New Roman" w:hAnsi="Times New Roman" w:cs="Times New Roman"/>
            <w:lang w:val="en-US"/>
          </w:rPr>
          <w:t>: p=0.7193</w:t>
        </w:r>
      </w:ins>
    </w:p>
    <w:p w14:paraId="070544BE" w14:textId="269B07BE" w:rsidR="00C04C45" w:rsidRPr="00087332" w:rsidRDefault="002B5D8C" w:rsidP="002B5D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ins w:id="3" w:author="Nelly Nali Kanberg" w:date="2021-06-25T12:43:00Z">
        <w:r w:rsidRPr="002B5D8C">
          <w:rPr>
            <w:rFonts w:ascii="Times New Roman" w:hAnsi="Times New Roman" w:cs="Times New Roman"/>
            <w:sz w:val="20"/>
            <w:szCs w:val="20"/>
            <w:lang w:val="en-US"/>
          </w:rPr>
          <w:t>GFAp</w:t>
        </w:r>
        <w:proofErr w:type="spellEnd"/>
        <w:r w:rsidRPr="002B5D8C">
          <w:rPr>
            <w:rFonts w:ascii="Times New Roman" w:hAnsi="Times New Roman" w:cs="Times New Roman"/>
            <w:sz w:val="20"/>
            <w:szCs w:val="20"/>
            <w:lang w:val="en-US"/>
          </w:rPr>
          <w:t>: p=0,0777</w:t>
        </w:r>
      </w:ins>
      <w:ins w:id="4" w:author="Nelly Nali Kanberg" w:date="2021-06-25T12:44:00Z">
        <w:r>
          <w:rPr>
            <w:rFonts w:ascii="Times New Roman" w:hAnsi="Times New Roman" w:cs="Times New Roman"/>
            <w:sz w:val="20"/>
            <w:szCs w:val="20"/>
            <w:lang w:val="en-US"/>
          </w:rPr>
          <w:t xml:space="preserve">. </w:t>
        </w:r>
      </w:ins>
      <w:r w:rsidR="000304BB"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proofErr w:type="spellStart"/>
      <w:r w:rsidR="000304BB" w:rsidRPr="00087332">
        <w:rPr>
          <w:rFonts w:ascii="Times New Roman" w:hAnsi="Times New Roman" w:cs="Times New Roman"/>
          <w:sz w:val="20"/>
          <w:szCs w:val="20"/>
          <w:lang w:val="en-GB"/>
        </w:rPr>
        <w:t>NfL</w:t>
      </w:r>
      <w:proofErr w:type="spellEnd"/>
      <w:r w:rsidR="000304BB" w:rsidRPr="00087332">
        <w:rPr>
          <w:rFonts w:ascii="Times New Roman" w:hAnsi="Times New Roman" w:cs="Times New Roman"/>
          <w:sz w:val="20"/>
          <w:szCs w:val="20"/>
          <w:lang w:val="en-GB"/>
        </w:rPr>
        <w:t xml:space="preserve">, neurofilament light; </w:t>
      </w:r>
      <w:proofErr w:type="spellStart"/>
      <w:r w:rsidR="000304BB" w:rsidRPr="00087332">
        <w:rPr>
          <w:rFonts w:ascii="Times New Roman" w:hAnsi="Times New Roman" w:cs="Times New Roman"/>
          <w:sz w:val="20"/>
          <w:szCs w:val="20"/>
          <w:lang w:val="en-GB"/>
        </w:rPr>
        <w:t>GFAp</w:t>
      </w:r>
      <w:proofErr w:type="spellEnd"/>
      <w:r w:rsidR="000304BB" w:rsidRPr="00087332">
        <w:rPr>
          <w:rFonts w:ascii="Times New Roman" w:hAnsi="Times New Roman" w:cs="Times New Roman"/>
          <w:sz w:val="20"/>
          <w:szCs w:val="20"/>
          <w:lang w:val="en-GB"/>
        </w:rPr>
        <w:t>, glial fibrillary acidic protein</w:t>
      </w:r>
    </w:p>
    <w:p w14:paraId="702AE597" w14:textId="77777777" w:rsidR="00BA1D1E" w:rsidRPr="00087332" w:rsidRDefault="00BA1D1E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8B6D761" w14:textId="77777777" w:rsidR="00BA1D1E" w:rsidRPr="00087332" w:rsidRDefault="00BA1D1E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05EC75C" w14:textId="77777777" w:rsidR="00BA1D1E" w:rsidRPr="00087332" w:rsidRDefault="00BA1D1E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F12C2F4" w14:textId="77777777" w:rsidR="00BA1D1E" w:rsidRPr="00087332" w:rsidRDefault="00BA1D1E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0C40CE1" w14:textId="77777777" w:rsidR="00C04C45" w:rsidRPr="00087332" w:rsidRDefault="00C04C45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horzAnchor="margin" w:tblpY="362"/>
        <w:tblW w:w="0" w:type="auto"/>
        <w:tblLook w:val="04A0" w:firstRow="1" w:lastRow="0" w:firstColumn="1" w:lastColumn="0" w:noHBand="0" w:noVBand="1"/>
      </w:tblPr>
      <w:tblGrid>
        <w:gridCol w:w="3539"/>
        <w:gridCol w:w="1559"/>
        <w:gridCol w:w="1843"/>
        <w:gridCol w:w="1701"/>
      </w:tblGrid>
      <w:tr w:rsidR="009556ED" w:rsidRPr="00087332" w14:paraId="35B9CE12" w14:textId="77777777" w:rsidTr="005D3C74">
        <w:trPr>
          <w:trHeight w:val="330"/>
        </w:trPr>
        <w:tc>
          <w:tcPr>
            <w:tcW w:w="3539" w:type="dxa"/>
            <w:noWrap/>
          </w:tcPr>
          <w:p w14:paraId="11054F97" w14:textId="476FD186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13CB0383" w14:textId="2C14FB8F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08733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Mild (</w:t>
            </w:r>
            <w:r w:rsidR="00C1318E" w:rsidRPr="0008733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 xml:space="preserve">n </w:t>
            </w:r>
            <w:r w:rsidRPr="0008733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=</w:t>
            </w:r>
            <w:r w:rsidR="00C1318E" w:rsidRPr="0008733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 xml:space="preserve"> </w:t>
            </w:r>
            <w:r w:rsidRPr="0008733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 xml:space="preserve">24) </w:t>
            </w:r>
            <w:proofErr w:type="gramStart"/>
            <w:r w:rsidRPr="0008733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n(</w:t>
            </w:r>
            <w:proofErr w:type="gramEnd"/>
            <w:r w:rsidRPr="0008733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%)</w:t>
            </w:r>
          </w:p>
        </w:tc>
        <w:tc>
          <w:tcPr>
            <w:tcW w:w="1843" w:type="dxa"/>
          </w:tcPr>
          <w:p w14:paraId="6E528025" w14:textId="6B1BFF27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08733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Moderate (</w:t>
            </w:r>
            <w:r w:rsidR="00C1318E" w:rsidRPr="0008733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 xml:space="preserve">n </w:t>
            </w:r>
            <w:r w:rsidRPr="0008733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=</w:t>
            </w:r>
            <w:r w:rsidR="00C1318E" w:rsidRPr="0008733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 xml:space="preserve"> </w:t>
            </w:r>
            <w:r w:rsidRPr="0008733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 xml:space="preserve">28) </w:t>
            </w:r>
            <w:proofErr w:type="gramStart"/>
            <w:r w:rsidRPr="0008733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n(</w:t>
            </w:r>
            <w:proofErr w:type="gramEnd"/>
            <w:r w:rsidRPr="0008733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%)</w:t>
            </w:r>
          </w:p>
        </w:tc>
        <w:tc>
          <w:tcPr>
            <w:tcW w:w="1701" w:type="dxa"/>
          </w:tcPr>
          <w:p w14:paraId="6E0AF730" w14:textId="2C1864F8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08733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Severe (</w:t>
            </w:r>
            <w:r w:rsidR="00C1318E" w:rsidRPr="0008733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 xml:space="preserve">n </w:t>
            </w:r>
            <w:r w:rsidRPr="0008733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=</w:t>
            </w:r>
            <w:r w:rsidR="00C1318E" w:rsidRPr="0008733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 xml:space="preserve"> </w:t>
            </w:r>
            <w:r w:rsidRPr="0008733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 xml:space="preserve">48) </w:t>
            </w:r>
            <w:proofErr w:type="gramStart"/>
            <w:r w:rsidRPr="0008733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n(</w:t>
            </w:r>
            <w:proofErr w:type="gramEnd"/>
            <w:r w:rsidRPr="0008733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%)</w:t>
            </w:r>
          </w:p>
        </w:tc>
      </w:tr>
      <w:tr w:rsidR="009556ED" w:rsidRPr="00087332" w14:paraId="4E6F5461" w14:textId="77777777" w:rsidTr="005D3C74">
        <w:trPr>
          <w:trHeight w:val="330"/>
        </w:trPr>
        <w:tc>
          <w:tcPr>
            <w:tcW w:w="3539" w:type="dxa"/>
            <w:noWrap/>
          </w:tcPr>
          <w:p w14:paraId="577BB25C" w14:textId="77777777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873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y</w:t>
            </w:r>
          </w:p>
        </w:tc>
        <w:tc>
          <w:tcPr>
            <w:tcW w:w="1559" w:type="dxa"/>
          </w:tcPr>
          <w:p w14:paraId="3F766A42" w14:textId="27065325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88)</w:t>
            </w:r>
          </w:p>
        </w:tc>
        <w:tc>
          <w:tcPr>
            <w:tcW w:w="1843" w:type="dxa"/>
          </w:tcPr>
          <w:p w14:paraId="3CD742F7" w14:textId="2CD00CB4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86)</w:t>
            </w:r>
          </w:p>
        </w:tc>
        <w:tc>
          <w:tcPr>
            <w:tcW w:w="1701" w:type="dxa"/>
          </w:tcPr>
          <w:p w14:paraId="2930C12B" w14:textId="67234480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 (73)</w:t>
            </w:r>
          </w:p>
        </w:tc>
      </w:tr>
      <w:tr w:rsidR="009556ED" w:rsidRPr="00087332" w14:paraId="765C4751" w14:textId="77777777" w:rsidTr="005D3C74">
        <w:trPr>
          <w:trHeight w:val="509"/>
        </w:trPr>
        <w:tc>
          <w:tcPr>
            <w:tcW w:w="3539" w:type="dxa"/>
            <w:noWrap/>
          </w:tcPr>
          <w:p w14:paraId="2004EB33" w14:textId="6D247E08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bookmarkStart w:id="5" w:name="_Hlk70080210"/>
            <w:r w:rsidRPr="000873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Headache</w:t>
            </w:r>
          </w:p>
        </w:tc>
        <w:tc>
          <w:tcPr>
            <w:tcW w:w="1559" w:type="dxa"/>
          </w:tcPr>
          <w:p w14:paraId="77BFD4D2" w14:textId="77777777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25)</w:t>
            </w:r>
          </w:p>
        </w:tc>
        <w:tc>
          <w:tcPr>
            <w:tcW w:w="1843" w:type="dxa"/>
          </w:tcPr>
          <w:p w14:paraId="15547F91" w14:textId="77777777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54)</w:t>
            </w:r>
          </w:p>
        </w:tc>
        <w:tc>
          <w:tcPr>
            <w:tcW w:w="1701" w:type="dxa"/>
          </w:tcPr>
          <w:p w14:paraId="65AE9A24" w14:textId="77777777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42)</w:t>
            </w:r>
          </w:p>
        </w:tc>
      </w:tr>
      <w:bookmarkEnd w:id="5"/>
      <w:tr w:rsidR="009556ED" w:rsidRPr="00087332" w14:paraId="221847CB" w14:textId="77777777" w:rsidTr="005D3C74">
        <w:trPr>
          <w:trHeight w:val="330"/>
        </w:trPr>
        <w:tc>
          <w:tcPr>
            <w:tcW w:w="3539" w:type="dxa"/>
            <w:noWrap/>
          </w:tcPr>
          <w:p w14:paraId="4D28F260" w14:textId="3EF5A948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873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Myalgia</w:t>
            </w:r>
          </w:p>
        </w:tc>
        <w:tc>
          <w:tcPr>
            <w:tcW w:w="1559" w:type="dxa"/>
          </w:tcPr>
          <w:p w14:paraId="36E721C5" w14:textId="77777777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(54)</w:t>
            </w:r>
          </w:p>
        </w:tc>
        <w:tc>
          <w:tcPr>
            <w:tcW w:w="1843" w:type="dxa"/>
          </w:tcPr>
          <w:p w14:paraId="5C0754B0" w14:textId="77777777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(75)</w:t>
            </w:r>
          </w:p>
        </w:tc>
        <w:tc>
          <w:tcPr>
            <w:tcW w:w="1701" w:type="dxa"/>
          </w:tcPr>
          <w:p w14:paraId="2048C0C7" w14:textId="77777777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42)</w:t>
            </w:r>
          </w:p>
        </w:tc>
      </w:tr>
      <w:tr w:rsidR="009556ED" w:rsidRPr="00087332" w14:paraId="54C046DB" w14:textId="77777777" w:rsidTr="005D3C74">
        <w:trPr>
          <w:trHeight w:val="330"/>
        </w:trPr>
        <w:tc>
          <w:tcPr>
            <w:tcW w:w="3539" w:type="dxa"/>
            <w:noWrap/>
          </w:tcPr>
          <w:p w14:paraId="188704C0" w14:textId="11110659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873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Cognitive </w:t>
            </w:r>
            <w:r w:rsidR="002C51A8" w:rsidRPr="000873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hange </w:t>
            </w:r>
          </w:p>
        </w:tc>
        <w:tc>
          <w:tcPr>
            <w:tcW w:w="1559" w:type="dxa"/>
          </w:tcPr>
          <w:p w14:paraId="0ECDF09A" w14:textId="77777777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4)</w:t>
            </w:r>
          </w:p>
        </w:tc>
        <w:tc>
          <w:tcPr>
            <w:tcW w:w="1843" w:type="dxa"/>
          </w:tcPr>
          <w:p w14:paraId="0D93F5ED" w14:textId="77777777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4)</w:t>
            </w:r>
          </w:p>
        </w:tc>
        <w:tc>
          <w:tcPr>
            <w:tcW w:w="1701" w:type="dxa"/>
          </w:tcPr>
          <w:p w14:paraId="004E3E7F" w14:textId="77777777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0)</w:t>
            </w:r>
          </w:p>
        </w:tc>
      </w:tr>
      <w:tr w:rsidR="009556ED" w:rsidRPr="00087332" w14:paraId="2CB9BB7F" w14:textId="77777777" w:rsidTr="005D3C74">
        <w:trPr>
          <w:trHeight w:val="330"/>
        </w:trPr>
        <w:tc>
          <w:tcPr>
            <w:tcW w:w="3539" w:type="dxa"/>
            <w:noWrap/>
          </w:tcPr>
          <w:p w14:paraId="6F6B2CA7" w14:textId="30AC8A26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873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Hyposmia</w:t>
            </w:r>
          </w:p>
        </w:tc>
        <w:tc>
          <w:tcPr>
            <w:tcW w:w="1559" w:type="dxa"/>
          </w:tcPr>
          <w:p w14:paraId="7D9CFCDF" w14:textId="77777777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50)</w:t>
            </w:r>
          </w:p>
        </w:tc>
        <w:tc>
          <w:tcPr>
            <w:tcW w:w="1843" w:type="dxa"/>
          </w:tcPr>
          <w:p w14:paraId="0A9E011C" w14:textId="77777777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39)</w:t>
            </w:r>
          </w:p>
        </w:tc>
        <w:tc>
          <w:tcPr>
            <w:tcW w:w="1701" w:type="dxa"/>
          </w:tcPr>
          <w:p w14:paraId="6A9D39A7" w14:textId="77777777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31)</w:t>
            </w:r>
          </w:p>
        </w:tc>
      </w:tr>
      <w:tr w:rsidR="009556ED" w:rsidRPr="00087332" w14:paraId="11DC37CC" w14:textId="77777777" w:rsidTr="005D3C74">
        <w:trPr>
          <w:trHeight w:val="330"/>
        </w:trPr>
        <w:tc>
          <w:tcPr>
            <w:tcW w:w="3539" w:type="dxa"/>
            <w:noWrap/>
          </w:tcPr>
          <w:p w14:paraId="6C5ACC54" w14:textId="51DF21D8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873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Dysgeusia</w:t>
            </w:r>
          </w:p>
        </w:tc>
        <w:tc>
          <w:tcPr>
            <w:tcW w:w="1559" w:type="dxa"/>
          </w:tcPr>
          <w:p w14:paraId="725DA082" w14:textId="77777777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50)</w:t>
            </w:r>
          </w:p>
        </w:tc>
        <w:tc>
          <w:tcPr>
            <w:tcW w:w="1843" w:type="dxa"/>
          </w:tcPr>
          <w:p w14:paraId="0CE38DF2" w14:textId="77777777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54)</w:t>
            </w:r>
          </w:p>
        </w:tc>
        <w:tc>
          <w:tcPr>
            <w:tcW w:w="1701" w:type="dxa"/>
          </w:tcPr>
          <w:p w14:paraId="10C933FD" w14:textId="77777777" w:rsidR="009556ED" w:rsidRPr="00087332" w:rsidRDefault="009556ED" w:rsidP="0008733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33)</w:t>
            </w:r>
          </w:p>
        </w:tc>
      </w:tr>
    </w:tbl>
    <w:p w14:paraId="48553A24" w14:textId="5F83F41A" w:rsidR="00C04C45" w:rsidRPr="00087332" w:rsidRDefault="00C04C45" w:rsidP="00087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087332">
        <w:rPr>
          <w:rFonts w:ascii="Times New Roman" w:hAnsi="Times New Roman" w:cs="Times New Roman"/>
          <w:b/>
          <w:sz w:val="16"/>
          <w:szCs w:val="16"/>
          <w:lang w:val="en-US"/>
        </w:rPr>
        <w:t>Table S1. Neurological symptoms reported at baseline in COVID-19 patients</w:t>
      </w:r>
    </w:p>
    <w:p w14:paraId="06550017" w14:textId="77777777" w:rsidR="00BA1D1E" w:rsidRPr="00087332" w:rsidRDefault="00BA1D1E" w:rsidP="00087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CF6E6B6" w14:textId="5F3771EC" w:rsidR="0082623A" w:rsidRPr="00087332" w:rsidRDefault="0082623A" w:rsidP="0008733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884F23E" w14:textId="5DEA75E8" w:rsidR="00034FBE" w:rsidRPr="00087332" w:rsidRDefault="00176A6F" w:rsidP="00087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2. </w:t>
      </w:r>
      <w:r w:rsidRPr="00087332">
        <w:rPr>
          <w:rFonts w:ascii="Times New Roman" w:hAnsi="Times New Roman" w:cs="Times New Roman"/>
          <w:sz w:val="20"/>
          <w:szCs w:val="20"/>
          <w:lang w:val="en-US"/>
        </w:rPr>
        <w:t>Logistic regression models assessing the effect on time</w:t>
      </w:r>
      <w:ins w:id="6" w:author="Joel Simrén" w:date="2021-06-22T23:16:00Z">
        <w:r w:rsidR="00082EF2">
          <w:rPr>
            <w:rFonts w:ascii="Times New Roman" w:hAnsi="Times New Roman" w:cs="Times New Roman"/>
            <w:sz w:val="20"/>
            <w:szCs w:val="20"/>
            <w:lang w:val="en-US"/>
          </w:rPr>
          <w:t xml:space="preserve"> (months)</w:t>
        </w:r>
      </w:ins>
      <w:r w:rsidRPr="00087332">
        <w:rPr>
          <w:rFonts w:ascii="Times New Roman" w:hAnsi="Times New Roman" w:cs="Times New Roman"/>
          <w:sz w:val="20"/>
          <w:szCs w:val="20"/>
          <w:lang w:val="en-US"/>
        </w:rPr>
        <w:t xml:space="preserve"> to follow up on persisting neurological symptoms.</w:t>
      </w:r>
    </w:p>
    <w:p w14:paraId="00D91511" w14:textId="77777777" w:rsidR="000304BB" w:rsidRPr="00087332" w:rsidRDefault="000304BB" w:rsidP="00087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067" w:type="dxa"/>
        <w:tblInd w:w="-5" w:type="dxa"/>
        <w:tblLook w:val="04A0" w:firstRow="1" w:lastRow="0" w:firstColumn="1" w:lastColumn="0" w:noHBand="0" w:noVBand="1"/>
      </w:tblPr>
      <w:tblGrid>
        <w:gridCol w:w="2389"/>
        <w:gridCol w:w="2660"/>
        <w:gridCol w:w="2054"/>
        <w:gridCol w:w="1964"/>
      </w:tblGrid>
      <w:tr w:rsidR="0044591B" w:rsidRPr="00087332" w14:paraId="292FC272" w14:textId="6770EED5" w:rsidTr="002109AD">
        <w:trPr>
          <w:trHeight w:val="485"/>
        </w:trPr>
        <w:tc>
          <w:tcPr>
            <w:tcW w:w="2389" w:type="dxa"/>
          </w:tcPr>
          <w:p w14:paraId="730450BE" w14:textId="77777777" w:rsidR="0044591B" w:rsidRPr="00087332" w:rsidRDefault="0044591B" w:rsidP="0008733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660" w:type="dxa"/>
          </w:tcPr>
          <w:p w14:paraId="079A7945" w14:textId="0CF98032" w:rsidR="0044591B" w:rsidRPr="00087332" w:rsidRDefault="0044591B" w:rsidP="0008733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873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2054" w:type="dxa"/>
          </w:tcPr>
          <w:p w14:paraId="4C2B0370" w14:textId="54FAE050" w:rsidR="0044591B" w:rsidRPr="00087332" w:rsidRDefault="0044591B" w:rsidP="0008733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8733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p</w:t>
            </w:r>
            <w:r w:rsidRPr="000873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964" w:type="dxa"/>
          </w:tcPr>
          <w:p w14:paraId="728758A9" w14:textId="27794FE5" w:rsidR="0044591B" w:rsidRPr="00087332" w:rsidRDefault="0044591B" w:rsidP="00087332">
            <w:pP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ins w:id="7" w:author="Joel Simrén" w:date="2021-06-22T10:31:00Z">
              <w:r w:rsidRPr="00087332">
                <w:rPr>
                  <w:rFonts w:ascii="Times New Roman" w:eastAsia="Times New Roman" w:hAnsi="Times New Roman" w:cs="Times New Roman"/>
                  <w:b/>
                  <w:color w:val="000000"/>
                  <w:sz w:val="16"/>
                  <w:szCs w:val="16"/>
                  <w:lang w:eastAsia="sv-SE"/>
                </w:rPr>
                <w:t>95% CI</w:t>
              </w:r>
            </w:ins>
          </w:p>
        </w:tc>
      </w:tr>
      <w:tr w:rsidR="0044591B" w:rsidRPr="00087332" w14:paraId="251433D3" w14:textId="4D615231" w:rsidTr="002109AD">
        <w:trPr>
          <w:trHeight w:val="456"/>
        </w:trPr>
        <w:tc>
          <w:tcPr>
            <w:tcW w:w="2389" w:type="dxa"/>
          </w:tcPr>
          <w:p w14:paraId="28435254" w14:textId="4399F11A" w:rsidR="0044591B" w:rsidRPr="00087332" w:rsidRDefault="0044591B" w:rsidP="0008733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873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2660" w:type="dxa"/>
          </w:tcPr>
          <w:p w14:paraId="39BA1BDC" w14:textId="64385FFC" w:rsidR="0044591B" w:rsidRPr="00087332" w:rsidRDefault="0044591B" w:rsidP="000873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∙</w:t>
            </w:r>
            <w:r w:rsidRPr="00087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8</w:t>
            </w:r>
          </w:p>
        </w:tc>
        <w:tc>
          <w:tcPr>
            <w:tcW w:w="2054" w:type="dxa"/>
          </w:tcPr>
          <w:p w14:paraId="33CB9B5E" w14:textId="61C73EE1" w:rsidR="0044591B" w:rsidRPr="00087332" w:rsidRDefault="0044591B" w:rsidP="000873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∙</w:t>
            </w:r>
            <w:r w:rsidRPr="00087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1</w:t>
            </w:r>
          </w:p>
        </w:tc>
        <w:tc>
          <w:tcPr>
            <w:tcW w:w="1964" w:type="dxa"/>
          </w:tcPr>
          <w:p w14:paraId="299AF2F3" w14:textId="595DD13E" w:rsidR="0044591B" w:rsidRPr="00087332" w:rsidRDefault="00322E22" w:rsidP="0008733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ins w:id="8" w:author="Joel Simrén" w:date="2021-06-22T10:42:00Z">
              <w:r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∙</w:t>
              </w:r>
            </w:ins>
            <w:ins w:id="9" w:author="Joel Simrén" w:date="2021-06-22T10:35:00Z">
              <w:r w:rsidR="0044591B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757</w:t>
              </w:r>
            </w:ins>
            <w:ins w:id="10" w:author="Joel Simrén" w:date="2021-06-22T10:36:00Z">
              <w:r w:rsidR="0044591B" w:rsidRPr="0044591B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–</w:t>
              </w:r>
              <w:r w:rsidR="0044591B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1</w:t>
              </w:r>
            </w:ins>
            <w:ins w:id="11" w:author="Joel Simrén" w:date="2021-06-22T10:42:00Z">
              <w:r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∙</w:t>
              </w:r>
            </w:ins>
            <w:ins w:id="12" w:author="Joel Simrén" w:date="2021-06-22T10:36:00Z">
              <w:r w:rsidR="0044591B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137</w:t>
              </w:r>
            </w:ins>
          </w:p>
        </w:tc>
      </w:tr>
      <w:tr w:rsidR="0044591B" w:rsidRPr="00087332" w14:paraId="45B62C45" w14:textId="38672341" w:rsidTr="002109AD">
        <w:trPr>
          <w:trHeight w:val="485"/>
        </w:trPr>
        <w:tc>
          <w:tcPr>
            <w:tcW w:w="2389" w:type="dxa"/>
          </w:tcPr>
          <w:p w14:paraId="1314F4DB" w14:textId="6CC5B94C" w:rsidR="0044591B" w:rsidRPr="00087332" w:rsidRDefault="0044591B" w:rsidP="0008733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873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rain fog</w:t>
            </w:r>
          </w:p>
        </w:tc>
        <w:tc>
          <w:tcPr>
            <w:tcW w:w="2660" w:type="dxa"/>
          </w:tcPr>
          <w:p w14:paraId="260228D0" w14:textId="33C43301" w:rsidR="0044591B" w:rsidRPr="00087332" w:rsidRDefault="0044591B" w:rsidP="000873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∙</w:t>
            </w:r>
            <w:r w:rsidRPr="00087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2</w:t>
            </w:r>
          </w:p>
        </w:tc>
        <w:tc>
          <w:tcPr>
            <w:tcW w:w="2054" w:type="dxa"/>
          </w:tcPr>
          <w:p w14:paraId="3BE47054" w14:textId="08E56B1C" w:rsidR="0044591B" w:rsidRPr="00087332" w:rsidRDefault="0044591B" w:rsidP="000873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∙</w:t>
            </w:r>
            <w:r w:rsidRPr="00087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3</w:t>
            </w:r>
          </w:p>
        </w:tc>
        <w:tc>
          <w:tcPr>
            <w:tcW w:w="1964" w:type="dxa"/>
          </w:tcPr>
          <w:p w14:paraId="67C03952" w14:textId="0A02C542" w:rsidR="0044591B" w:rsidRPr="00087332" w:rsidRDefault="00322E22" w:rsidP="00087332">
            <w:pPr>
              <w:rPr>
                <w:ins w:id="13" w:author="Joel Simrén" w:date="2021-06-22T10:30:00Z"/>
                <w:rFonts w:ascii="Times New Roman" w:hAnsi="Times New Roman" w:cs="Times New Roman"/>
                <w:sz w:val="16"/>
                <w:szCs w:val="16"/>
                <w:lang w:val="en-GB"/>
              </w:rPr>
            </w:pPr>
            <w:ins w:id="14" w:author="Joel Simrén" w:date="2021-06-22T10:42:00Z">
              <w:r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∙</w:t>
              </w:r>
            </w:ins>
            <w:ins w:id="15" w:author="Joel Simrén" w:date="2021-06-22T10:36:00Z">
              <w:r w:rsidR="0044591B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743</w:t>
              </w:r>
              <w:r w:rsidR="0044591B" w:rsidRPr="0044591B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–</w:t>
              </w:r>
              <w:r w:rsidR="0044591B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1</w:t>
              </w:r>
            </w:ins>
            <w:ins w:id="16" w:author="Joel Simrén" w:date="2021-06-22T10:42:00Z">
              <w:r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∙</w:t>
              </w:r>
            </w:ins>
            <w:ins w:id="17" w:author="Joel Simrén" w:date="2021-06-22T10:37:00Z">
              <w:r w:rsidR="0044591B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145</w:t>
              </w:r>
            </w:ins>
          </w:p>
        </w:tc>
      </w:tr>
      <w:tr w:rsidR="0044591B" w:rsidRPr="00087332" w14:paraId="2FCF19BD" w14:textId="5463EE48" w:rsidTr="002109AD">
        <w:trPr>
          <w:trHeight w:val="456"/>
        </w:trPr>
        <w:tc>
          <w:tcPr>
            <w:tcW w:w="2389" w:type="dxa"/>
          </w:tcPr>
          <w:p w14:paraId="78CD202A" w14:textId="6D140975" w:rsidR="0044591B" w:rsidRPr="00087332" w:rsidRDefault="0044591B" w:rsidP="0008733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8733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gnitive change</w:t>
            </w:r>
          </w:p>
        </w:tc>
        <w:tc>
          <w:tcPr>
            <w:tcW w:w="2660" w:type="dxa"/>
          </w:tcPr>
          <w:p w14:paraId="7057E7F0" w14:textId="644AB80F" w:rsidR="0044591B" w:rsidRPr="00087332" w:rsidRDefault="0044591B" w:rsidP="000873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∙</w:t>
            </w:r>
            <w:r w:rsidRPr="00087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6</w:t>
            </w:r>
          </w:p>
        </w:tc>
        <w:tc>
          <w:tcPr>
            <w:tcW w:w="2054" w:type="dxa"/>
          </w:tcPr>
          <w:p w14:paraId="7769C59D" w14:textId="2183FBB5" w:rsidR="0044591B" w:rsidRPr="00087332" w:rsidRDefault="0044591B" w:rsidP="000873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∙</w:t>
            </w:r>
            <w:r w:rsidRPr="00087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6</w:t>
            </w:r>
          </w:p>
        </w:tc>
        <w:tc>
          <w:tcPr>
            <w:tcW w:w="1964" w:type="dxa"/>
          </w:tcPr>
          <w:p w14:paraId="18B924CA" w14:textId="4EF6071E" w:rsidR="0044591B" w:rsidRPr="00087332" w:rsidRDefault="00322E22" w:rsidP="00087332">
            <w:pPr>
              <w:rPr>
                <w:ins w:id="18" w:author="Joel Simrén" w:date="2021-06-22T10:30:00Z"/>
                <w:rFonts w:ascii="Times New Roman" w:hAnsi="Times New Roman" w:cs="Times New Roman"/>
                <w:sz w:val="16"/>
                <w:szCs w:val="16"/>
                <w:lang w:val="en-GB"/>
              </w:rPr>
            </w:pPr>
            <w:ins w:id="19" w:author="Joel Simrén" w:date="2021-06-22T10:42:00Z">
              <w:r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∙</w:t>
              </w:r>
            </w:ins>
            <w:ins w:id="20" w:author="Joel Simrén" w:date="2021-06-22T10:37:00Z">
              <w:r w:rsidR="0044591B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900</w:t>
              </w:r>
              <w:r w:rsidR="0044591B" w:rsidRPr="0044591B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–</w:t>
              </w:r>
              <w:r w:rsidR="0044591B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1</w:t>
              </w:r>
            </w:ins>
            <w:ins w:id="21" w:author="Joel Simrén" w:date="2021-06-22T10:42:00Z">
              <w:r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∙</w:t>
              </w:r>
            </w:ins>
            <w:ins w:id="22" w:author="Joel Simrén" w:date="2021-06-22T10:37:00Z">
              <w:r w:rsidR="0044591B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486</w:t>
              </w:r>
            </w:ins>
          </w:p>
        </w:tc>
      </w:tr>
      <w:tr w:rsidR="0044591B" w:rsidRPr="00087332" w14:paraId="6124C714" w14:textId="11C50AB0" w:rsidTr="002109AD">
        <w:trPr>
          <w:trHeight w:val="485"/>
        </w:trPr>
        <w:tc>
          <w:tcPr>
            <w:tcW w:w="2389" w:type="dxa"/>
          </w:tcPr>
          <w:p w14:paraId="371B2B52" w14:textId="204C8F8A" w:rsidR="0044591B" w:rsidRPr="00087332" w:rsidRDefault="0044591B" w:rsidP="0008733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ins w:id="23" w:author="Joel Simrén" w:date="2021-06-22T10:38:00Z">
              <w:r>
                <w:rPr>
                  <w:rFonts w:ascii="Times New Roman" w:hAnsi="Times New Roman" w:cs="Times New Roman"/>
                  <w:b/>
                  <w:sz w:val="16"/>
                  <w:szCs w:val="16"/>
                  <w:lang w:val="en-US"/>
                </w:rPr>
                <w:t>Hyposmia</w:t>
              </w:r>
            </w:ins>
          </w:p>
        </w:tc>
        <w:tc>
          <w:tcPr>
            <w:tcW w:w="2660" w:type="dxa"/>
          </w:tcPr>
          <w:p w14:paraId="2859C374" w14:textId="5F5C0394" w:rsidR="0044591B" w:rsidRPr="00087332" w:rsidRDefault="0044591B" w:rsidP="000873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∙</w:t>
            </w:r>
            <w:r w:rsidRPr="00087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6</w:t>
            </w:r>
          </w:p>
        </w:tc>
        <w:tc>
          <w:tcPr>
            <w:tcW w:w="2054" w:type="dxa"/>
          </w:tcPr>
          <w:p w14:paraId="16AC0ABE" w14:textId="680220C7" w:rsidR="0044591B" w:rsidRPr="00087332" w:rsidRDefault="0044591B" w:rsidP="000873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∙</w:t>
            </w:r>
            <w:r w:rsidRPr="00087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4</w:t>
            </w:r>
          </w:p>
        </w:tc>
        <w:tc>
          <w:tcPr>
            <w:tcW w:w="1964" w:type="dxa"/>
          </w:tcPr>
          <w:p w14:paraId="4F37C958" w14:textId="0E881250" w:rsidR="0044591B" w:rsidRPr="00087332" w:rsidRDefault="00322E22" w:rsidP="00087332">
            <w:pPr>
              <w:rPr>
                <w:ins w:id="24" w:author="Joel Simrén" w:date="2021-06-22T10:30:00Z"/>
                <w:rFonts w:ascii="Times New Roman" w:hAnsi="Times New Roman" w:cs="Times New Roman"/>
                <w:sz w:val="16"/>
                <w:szCs w:val="16"/>
                <w:lang w:val="en-GB"/>
              </w:rPr>
            </w:pPr>
            <w:ins w:id="25" w:author="Joel Simrén" w:date="2021-06-22T10:42:00Z">
              <w:r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∙</w:t>
              </w:r>
            </w:ins>
            <w:ins w:id="26" w:author="Joel Simrén" w:date="2021-06-22T10:38:00Z">
              <w:r w:rsidR="0044591B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562</w:t>
              </w:r>
              <w:r w:rsidR="0044591B" w:rsidRPr="0044591B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–</w:t>
              </w:r>
              <w:r w:rsidR="0044591B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1</w:t>
              </w:r>
            </w:ins>
            <w:ins w:id="27" w:author="Joel Simrén" w:date="2021-06-22T10:42:00Z">
              <w:r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∙</w:t>
              </w:r>
            </w:ins>
            <w:ins w:id="28" w:author="Joel Simrén" w:date="2021-06-22T10:38:00Z">
              <w:r w:rsidR="0044591B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800</w:t>
              </w:r>
            </w:ins>
          </w:p>
        </w:tc>
      </w:tr>
      <w:tr w:rsidR="0044591B" w:rsidRPr="00087332" w14:paraId="3E431BAB" w14:textId="2A3412C8" w:rsidTr="002109AD">
        <w:trPr>
          <w:trHeight w:val="456"/>
        </w:trPr>
        <w:tc>
          <w:tcPr>
            <w:tcW w:w="2389" w:type="dxa"/>
          </w:tcPr>
          <w:p w14:paraId="5AF642F9" w14:textId="342B5EF3" w:rsidR="0044591B" w:rsidRPr="00087332" w:rsidRDefault="0044591B" w:rsidP="0008733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ins w:id="29" w:author="Joel Simrén" w:date="2021-06-22T10:38:00Z">
              <w:r>
                <w:rPr>
                  <w:rFonts w:ascii="Times New Roman" w:hAnsi="Times New Roman" w:cs="Times New Roman"/>
                  <w:b/>
                  <w:sz w:val="16"/>
                  <w:szCs w:val="16"/>
                  <w:lang w:val="en-US"/>
                </w:rPr>
                <w:t>Dysguesia</w:t>
              </w:r>
            </w:ins>
            <w:proofErr w:type="spellEnd"/>
          </w:p>
        </w:tc>
        <w:tc>
          <w:tcPr>
            <w:tcW w:w="2660" w:type="dxa"/>
          </w:tcPr>
          <w:p w14:paraId="34743C33" w14:textId="34B04E3B" w:rsidR="0044591B" w:rsidRPr="00087332" w:rsidRDefault="0044591B" w:rsidP="000873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∙</w:t>
            </w:r>
            <w:r w:rsidRPr="00087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7</w:t>
            </w:r>
          </w:p>
        </w:tc>
        <w:tc>
          <w:tcPr>
            <w:tcW w:w="2054" w:type="dxa"/>
          </w:tcPr>
          <w:p w14:paraId="6A364006" w14:textId="6AB60266" w:rsidR="0044591B" w:rsidRPr="00087332" w:rsidRDefault="0044591B" w:rsidP="000873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73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∙</w:t>
            </w:r>
            <w:r w:rsidRPr="00087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4</w:t>
            </w:r>
          </w:p>
        </w:tc>
        <w:tc>
          <w:tcPr>
            <w:tcW w:w="1964" w:type="dxa"/>
          </w:tcPr>
          <w:p w14:paraId="2AC14605" w14:textId="0801203A" w:rsidR="0044591B" w:rsidRPr="00087332" w:rsidRDefault="00322E22" w:rsidP="0008733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ins w:id="30" w:author="Joel Simrén" w:date="2021-06-22T10:42:00Z">
              <w:r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∙</w:t>
              </w:r>
            </w:ins>
            <w:ins w:id="31" w:author="Joel Simrén" w:date="2021-06-22T10:40:00Z">
              <w:r w:rsidR="0044591B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720</w:t>
              </w:r>
              <w:r w:rsidR="0044591B" w:rsidRPr="0044591B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–</w:t>
              </w:r>
              <w:r w:rsidR="0044591B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2</w:t>
              </w:r>
            </w:ins>
            <w:ins w:id="32" w:author="Joel Simrén" w:date="2021-06-22T10:42:00Z">
              <w:r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∙</w:t>
              </w:r>
            </w:ins>
            <w:ins w:id="33" w:author="Joel Simrén" w:date="2021-06-22T10:40:00Z">
              <w:r w:rsidR="0044591B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302</w:t>
              </w:r>
            </w:ins>
          </w:p>
        </w:tc>
      </w:tr>
    </w:tbl>
    <w:p w14:paraId="4F9BBF34" w14:textId="77777777" w:rsidR="002C51A8" w:rsidRPr="00087332" w:rsidRDefault="002C51A8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F4DFF01" w14:textId="15AE0A60" w:rsidR="00BA1D1E" w:rsidRPr="00087332" w:rsidRDefault="00BA1D1E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="005D3C74" w:rsidRPr="00087332">
        <w:rPr>
          <w:rFonts w:ascii="Times New Roman" w:hAnsi="Times New Roman" w:cs="Times New Roman"/>
          <w:sz w:val="20"/>
          <w:szCs w:val="20"/>
          <w:lang w:val="en-US"/>
        </w:rPr>
        <w:t xml:space="preserve">OR, Odds </w:t>
      </w:r>
      <w:r w:rsidR="005D3C74" w:rsidRPr="00082EF2">
        <w:rPr>
          <w:rFonts w:ascii="Times New Roman" w:hAnsi="Times New Roman" w:cs="Times New Roman"/>
          <w:sz w:val="20"/>
          <w:szCs w:val="20"/>
          <w:lang w:val="en-US"/>
        </w:rPr>
        <w:t>ratio</w:t>
      </w:r>
      <w:ins w:id="34" w:author="Joel Simrén" w:date="2021-06-22T10:42:00Z">
        <w:r w:rsidR="008E01A6" w:rsidRPr="00082EF2">
          <w:rPr>
            <w:rFonts w:ascii="Times New Roman" w:hAnsi="Times New Roman" w:cs="Times New Roman"/>
            <w:sz w:val="20"/>
            <w:szCs w:val="20"/>
            <w:lang w:val="en-US"/>
          </w:rPr>
          <w:t xml:space="preserve">; </w:t>
        </w:r>
        <w:r w:rsidR="008E01A6" w:rsidRPr="002109AD">
          <w:rPr>
            <w:rFonts w:ascii="Times New Roman" w:hAnsi="Times New Roman" w:cs="Times New Roman"/>
            <w:sz w:val="20"/>
            <w:szCs w:val="20"/>
            <w:lang w:val="en-US"/>
          </w:rPr>
          <w:t>CI, confidence interval</w:t>
        </w:r>
      </w:ins>
      <w:ins w:id="35" w:author="Joel Simrén" w:date="2021-06-22T23:13:00Z">
        <w:r w:rsidR="00082EF2">
          <w:rPr>
            <w:rFonts w:ascii="Times New Roman" w:hAnsi="Times New Roman" w:cs="Times New Roman"/>
            <w:sz w:val="20"/>
            <w:szCs w:val="20"/>
            <w:lang w:val="en-US"/>
          </w:rPr>
          <w:t xml:space="preserve">. </w:t>
        </w:r>
      </w:ins>
    </w:p>
    <w:p w14:paraId="2E3C91F8" w14:textId="77777777" w:rsidR="00BA1D1E" w:rsidRPr="00087332" w:rsidRDefault="00BA1D1E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4B8B14E" w14:textId="77777777" w:rsidR="00F058AC" w:rsidRPr="00087332" w:rsidRDefault="00F058AC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D53F298" w14:textId="77777777" w:rsidR="00BA1D1E" w:rsidRPr="00087332" w:rsidRDefault="00BA1D1E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88E82AA" w14:textId="77777777" w:rsidR="00BA1D1E" w:rsidRPr="00087332" w:rsidRDefault="00BA1D1E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E379E9A" w14:textId="77777777" w:rsidR="00BA1D1E" w:rsidRPr="00087332" w:rsidRDefault="00BA1D1E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6CC7AE5" w14:textId="77777777" w:rsidR="00BA1D1E" w:rsidRPr="00087332" w:rsidRDefault="00BA1D1E" w:rsidP="00087332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FBE0B9C" w14:textId="5907FDCA" w:rsidR="00E11481" w:rsidRPr="00087332" w:rsidRDefault="00E11481" w:rsidP="00087332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87332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3. Logistic regression models assessing the effects of</w:t>
      </w:r>
      <w:ins w:id="36" w:author="Joel Simrén" w:date="2021-06-23T12:41:00Z">
        <w:r w:rsidR="00747C91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 xml:space="preserve"> log</w:t>
        </w:r>
        <w:r w:rsidR="00747C91" w:rsidRPr="002109AD">
          <w:rPr>
            <w:rFonts w:ascii="Times New Roman" w:hAnsi="Times New Roman" w:cs="Times New Roman"/>
            <w:b/>
            <w:bCs/>
            <w:sz w:val="20"/>
            <w:szCs w:val="20"/>
            <w:vertAlign w:val="subscript"/>
            <w:lang w:val="en-US"/>
          </w:rPr>
          <w:t>10</w:t>
        </w:r>
      </w:ins>
      <w:r w:rsidRPr="0008733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lasma biomarker concentrations </w:t>
      </w:r>
      <w:r w:rsidR="00E76DC3" w:rsidRPr="0008733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t acute phase </w:t>
      </w:r>
      <w:r w:rsidRPr="00087332">
        <w:rPr>
          <w:rFonts w:ascii="Times New Roman" w:hAnsi="Times New Roman" w:cs="Times New Roman"/>
          <w:b/>
          <w:bCs/>
          <w:sz w:val="20"/>
          <w:szCs w:val="20"/>
          <w:lang w:val="en-US"/>
        </w:rPr>
        <w:t>on neurological symptoms</w:t>
      </w:r>
      <w:r w:rsidR="00E76DC3" w:rsidRPr="0008733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t follow-up</w:t>
      </w:r>
      <w:r w:rsidRPr="0008733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tbl>
      <w:tblPr>
        <w:tblStyle w:val="TableGrid"/>
        <w:tblW w:w="9547" w:type="dxa"/>
        <w:tblLook w:val="04A0" w:firstRow="1" w:lastRow="0" w:firstColumn="1" w:lastColumn="0" w:noHBand="0" w:noVBand="1"/>
      </w:tblPr>
      <w:tblGrid>
        <w:gridCol w:w="1413"/>
        <w:gridCol w:w="2410"/>
        <w:gridCol w:w="2976"/>
        <w:gridCol w:w="1134"/>
        <w:gridCol w:w="1614"/>
      </w:tblGrid>
      <w:tr w:rsidR="002C51A8" w:rsidRPr="00087332" w14:paraId="01847434" w14:textId="77777777" w:rsidTr="000304BB">
        <w:trPr>
          <w:trHeight w:val="661"/>
        </w:trPr>
        <w:tc>
          <w:tcPr>
            <w:tcW w:w="1413" w:type="dxa"/>
            <w:vMerge w:val="restart"/>
            <w:noWrap/>
            <w:hideMark/>
          </w:tcPr>
          <w:p w14:paraId="38D0669E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873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NfL</w:t>
            </w:r>
            <w:proofErr w:type="spellEnd"/>
          </w:p>
        </w:tc>
        <w:tc>
          <w:tcPr>
            <w:tcW w:w="2410" w:type="dxa"/>
            <w:noWrap/>
            <w:hideMark/>
          </w:tcPr>
          <w:p w14:paraId="2DFD9A7C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6" w:type="dxa"/>
            <w:noWrap/>
            <w:hideMark/>
          </w:tcPr>
          <w:p w14:paraId="59E0B71D" w14:textId="6955B85B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 xml:space="preserve">OR </w:t>
            </w:r>
          </w:p>
        </w:tc>
        <w:tc>
          <w:tcPr>
            <w:tcW w:w="1134" w:type="dxa"/>
          </w:tcPr>
          <w:p w14:paraId="14BB81EC" w14:textId="377C4883" w:rsidR="002C51A8" w:rsidRPr="00087332" w:rsidRDefault="00087332" w:rsidP="00087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sv-SE"/>
              </w:rPr>
              <w:t>p</w:t>
            </w:r>
            <w:r w:rsidR="00C1318E" w:rsidRPr="000873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-</w:t>
            </w:r>
            <w:proofErr w:type="spellStart"/>
            <w:r w:rsidR="002C51A8" w:rsidRPr="000873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value</w:t>
            </w:r>
            <w:proofErr w:type="spellEnd"/>
          </w:p>
        </w:tc>
        <w:tc>
          <w:tcPr>
            <w:tcW w:w="1614" w:type="dxa"/>
          </w:tcPr>
          <w:p w14:paraId="1CDDBC10" w14:textId="5A254EF0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95% CI</w:t>
            </w:r>
          </w:p>
        </w:tc>
      </w:tr>
      <w:tr w:rsidR="002C51A8" w:rsidRPr="00087332" w14:paraId="24AED288" w14:textId="77777777" w:rsidTr="000304BB">
        <w:trPr>
          <w:trHeight w:val="291"/>
        </w:trPr>
        <w:tc>
          <w:tcPr>
            <w:tcW w:w="1413" w:type="dxa"/>
            <w:vMerge/>
            <w:noWrap/>
          </w:tcPr>
          <w:p w14:paraId="516A9FD1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410" w:type="dxa"/>
            <w:noWrap/>
          </w:tcPr>
          <w:p w14:paraId="02820639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rain fog</w:t>
            </w:r>
          </w:p>
        </w:tc>
        <w:tc>
          <w:tcPr>
            <w:tcW w:w="2976" w:type="dxa"/>
            <w:noWrap/>
          </w:tcPr>
          <w:p w14:paraId="092AFCC3" w14:textId="68C6B9DC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30</w:t>
            </w:r>
          </w:p>
        </w:tc>
        <w:tc>
          <w:tcPr>
            <w:tcW w:w="1134" w:type="dxa"/>
          </w:tcPr>
          <w:p w14:paraId="15D09966" w14:textId="2AD51BE4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52</w:t>
            </w:r>
          </w:p>
        </w:tc>
        <w:tc>
          <w:tcPr>
            <w:tcW w:w="1614" w:type="dxa"/>
          </w:tcPr>
          <w:p w14:paraId="512F752B" w14:textId="72680E96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89</w:t>
            </w:r>
            <w:r w:rsidRPr="00087332">
              <w:rPr>
                <w:sz w:val="16"/>
                <w:szCs w:val="16"/>
                <w:lang w:val="en-US"/>
              </w:rPr>
              <w:t xml:space="preserve"> –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0</w:t>
            </w:r>
          </w:p>
        </w:tc>
      </w:tr>
      <w:tr w:rsidR="002C51A8" w:rsidRPr="00087332" w14:paraId="682A162B" w14:textId="77777777" w:rsidTr="000304BB">
        <w:trPr>
          <w:trHeight w:val="291"/>
        </w:trPr>
        <w:tc>
          <w:tcPr>
            <w:tcW w:w="1413" w:type="dxa"/>
            <w:vMerge/>
            <w:noWrap/>
            <w:hideMark/>
          </w:tcPr>
          <w:p w14:paraId="61CF7210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410" w:type="dxa"/>
            <w:noWrap/>
          </w:tcPr>
          <w:p w14:paraId="6E57B4AA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atigue</w:t>
            </w:r>
            <w:proofErr w:type="spellEnd"/>
          </w:p>
        </w:tc>
        <w:tc>
          <w:tcPr>
            <w:tcW w:w="2976" w:type="dxa"/>
            <w:noWrap/>
          </w:tcPr>
          <w:p w14:paraId="59F0D9FF" w14:textId="1D0486F5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95</w:t>
            </w:r>
          </w:p>
        </w:tc>
        <w:tc>
          <w:tcPr>
            <w:tcW w:w="1134" w:type="dxa"/>
          </w:tcPr>
          <w:p w14:paraId="6767BDEF" w14:textId="51BA1F39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34</w:t>
            </w:r>
          </w:p>
        </w:tc>
        <w:tc>
          <w:tcPr>
            <w:tcW w:w="1614" w:type="dxa"/>
          </w:tcPr>
          <w:p w14:paraId="07E7F18B" w14:textId="6C250053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43</w:t>
            </w:r>
            <w:r w:rsidRPr="00087332">
              <w:rPr>
                <w:sz w:val="16"/>
                <w:szCs w:val="16"/>
                <w:lang w:val="en-US"/>
              </w:rPr>
              <w:t xml:space="preserve"> – </w:t>
            </w: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881</w:t>
            </w:r>
          </w:p>
        </w:tc>
      </w:tr>
      <w:tr w:rsidR="002C51A8" w:rsidRPr="00087332" w14:paraId="0BA26730" w14:textId="77777777" w:rsidTr="000304BB">
        <w:trPr>
          <w:trHeight w:val="291"/>
        </w:trPr>
        <w:tc>
          <w:tcPr>
            <w:tcW w:w="1413" w:type="dxa"/>
            <w:vMerge/>
            <w:noWrap/>
            <w:hideMark/>
          </w:tcPr>
          <w:p w14:paraId="31A16410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410" w:type="dxa"/>
            <w:noWrap/>
            <w:hideMark/>
          </w:tcPr>
          <w:p w14:paraId="178877A2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ognition</w:t>
            </w:r>
            <w:proofErr w:type="spellEnd"/>
          </w:p>
        </w:tc>
        <w:tc>
          <w:tcPr>
            <w:tcW w:w="2976" w:type="dxa"/>
            <w:noWrap/>
            <w:hideMark/>
          </w:tcPr>
          <w:p w14:paraId="76CD12E2" w14:textId="628A5F32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  <w:r w:rsidR="00C1318E" w:rsidRPr="00087332">
              <w:rPr>
                <w:sz w:val="16"/>
                <w:szCs w:val="16"/>
                <w:lang w:val="en-GB"/>
              </w:rPr>
              <w:t>∙</w:t>
            </w:r>
            <w:r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88</w:t>
            </w:r>
          </w:p>
        </w:tc>
        <w:tc>
          <w:tcPr>
            <w:tcW w:w="1134" w:type="dxa"/>
          </w:tcPr>
          <w:p w14:paraId="02AFC888" w14:textId="7172E27E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35</w:t>
            </w:r>
          </w:p>
        </w:tc>
        <w:tc>
          <w:tcPr>
            <w:tcW w:w="1614" w:type="dxa"/>
          </w:tcPr>
          <w:p w14:paraId="345A6A07" w14:textId="202C5EA4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20</w:t>
            </w:r>
            <w:r w:rsidRPr="00087332">
              <w:rPr>
                <w:sz w:val="16"/>
                <w:szCs w:val="16"/>
                <w:lang w:val="en-US"/>
              </w:rPr>
              <w:t xml:space="preserve"> –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</w:t>
            </w: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79</w:t>
            </w:r>
          </w:p>
        </w:tc>
      </w:tr>
      <w:tr w:rsidR="002C51A8" w:rsidRPr="00087332" w14:paraId="6869279F" w14:textId="77777777" w:rsidTr="000304BB">
        <w:trPr>
          <w:trHeight w:val="291"/>
        </w:trPr>
        <w:tc>
          <w:tcPr>
            <w:tcW w:w="1413" w:type="dxa"/>
            <w:vMerge/>
            <w:noWrap/>
            <w:hideMark/>
          </w:tcPr>
          <w:p w14:paraId="705D4B57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410" w:type="dxa"/>
            <w:noWrap/>
            <w:hideMark/>
          </w:tcPr>
          <w:p w14:paraId="46203D92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Hyposmia</w:t>
            </w:r>
            <w:proofErr w:type="spellEnd"/>
          </w:p>
        </w:tc>
        <w:tc>
          <w:tcPr>
            <w:tcW w:w="2976" w:type="dxa"/>
            <w:noWrap/>
            <w:hideMark/>
          </w:tcPr>
          <w:p w14:paraId="7B205EAB" w14:textId="61377632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34</w:t>
            </w:r>
          </w:p>
        </w:tc>
        <w:tc>
          <w:tcPr>
            <w:tcW w:w="1134" w:type="dxa"/>
          </w:tcPr>
          <w:p w14:paraId="7AE52F9E" w14:textId="27BE33FB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34</w:t>
            </w:r>
          </w:p>
        </w:tc>
        <w:tc>
          <w:tcPr>
            <w:tcW w:w="1614" w:type="dxa"/>
          </w:tcPr>
          <w:p w14:paraId="23DCCB1F" w14:textId="6CDB9C24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00</w:t>
            </w:r>
            <w:r w:rsidRPr="00087332">
              <w:rPr>
                <w:sz w:val="16"/>
                <w:szCs w:val="16"/>
                <w:lang w:val="en-US"/>
              </w:rPr>
              <w:t xml:space="preserve"> –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</w:t>
            </w: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3</w:t>
            </w:r>
          </w:p>
        </w:tc>
      </w:tr>
      <w:tr w:rsidR="002C51A8" w:rsidRPr="00087332" w14:paraId="1FC00A73" w14:textId="77777777" w:rsidTr="000304BB">
        <w:trPr>
          <w:trHeight w:val="434"/>
        </w:trPr>
        <w:tc>
          <w:tcPr>
            <w:tcW w:w="1413" w:type="dxa"/>
            <w:vMerge/>
            <w:noWrap/>
            <w:hideMark/>
          </w:tcPr>
          <w:p w14:paraId="2521E3EB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410" w:type="dxa"/>
            <w:noWrap/>
            <w:hideMark/>
          </w:tcPr>
          <w:p w14:paraId="20316A17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ysguesia</w:t>
            </w:r>
            <w:proofErr w:type="spellEnd"/>
          </w:p>
        </w:tc>
        <w:tc>
          <w:tcPr>
            <w:tcW w:w="2976" w:type="dxa"/>
            <w:noWrap/>
            <w:hideMark/>
          </w:tcPr>
          <w:p w14:paraId="3200153A" w14:textId="4002158D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  <w:r w:rsidR="00C1318E" w:rsidRPr="00087332">
              <w:rPr>
                <w:sz w:val="16"/>
                <w:szCs w:val="16"/>
                <w:lang w:val="en-GB"/>
              </w:rPr>
              <w:t>∙</w:t>
            </w:r>
            <w:r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1134" w:type="dxa"/>
          </w:tcPr>
          <w:p w14:paraId="28DB6786" w14:textId="2B01A175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908</w:t>
            </w:r>
          </w:p>
        </w:tc>
        <w:tc>
          <w:tcPr>
            <w:tcW w:w="1614" w:type="dxa"/>
          </w:tcPr>
          <w:p w14:paraId="483B2324" w14:textId="3DC85696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78</w:t>
            </w:r>
            <w:r w:rsidRPr="00087332">
              <w:rPr>
                <w:sz w:val="16"/>
                <w:szCs w:val="16"/>
                <w:lang w:val="en-US"/>
              </w:rPr>
              <w:t xml:space="preserve"> –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7</w:t>
            </w: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</w:t>
            </w:r>
          </w:p>
        </w:tc>
      </w:tr>
      <w:tr w:rsidR="002C51A8" w:rsidRPr="00087332" w14:paraId="00ADA685" w14:textId="77777777" w:rsidTr="000304BB">
        <w:trPr>
          <w:trHeight w:val="291"/>
        </w:trPr>
        <w:tc>
          <w:tcPr>
            <w:tcW w:w="1413" w:type="dxa"/>
            <w:vMerge w:val="restart"/>
            <w:noWrap/>
            <w:hideMark/>
          </w:tcPr>
          <w:p w14:paraId="255DA69C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proofErr w:type="spellStart"/>
            <w:r w:rsidRPr="000873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GFAp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4CD776E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atigue</w:t>
            </w:r>
            <w:proofErr w:type="spellEnd"/>
          </w:p>
        </w:tc>
        <w:tc>
          <w:tcPr>
            <w:tcW w:w="2976" w:type="dxa"/>
            <w:noWrap/>
            <w:hideMark/>
          </w:tcPr>
          <w:p w14:paraId="1B0423A9" w14:textId="49AE9A33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35</w:t>
            </w:r>
          </w:p>
        </w:tc>
        <w:tc>
          <w:tcPr>
            <w:tcW w:w="1134" w:type="dxa"/>
          </w:tcPr>
          <w:p w14:paraId="3E365D78" w14:textId="4A5E6AF9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93</w:t>
            </w:r>
          </w:p>
        </w:tc>
        <w:tc>
          <w:tcPr>
            <w:tcW w:w="1614" w:type="dxa"/>
          </w:tcPr>
          <w:p w14:paraId="08D8CFEF" w14:textId="29D24ED7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92</w:t>
            </w:r>
            <w:r w:rsidRPr="00087332">
              <w:rPr>
                <w:sz w:val="16"/>
                <w:szCs w:val="16"/>
                <w:lang w:val="en-US"/>
              </w:rPr>
              <w:t xml:space="preserve"> –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5</w:t>
            </w:r>
          </w:p>
        </w:tc>
      </w:tr>
      <w:tr w:rsidR="002C51A8" w:rsidRPr="00087332" w14:paraId="49B03E59" w14:textId="77777777" w:rsidTr="000304BB">
        <w:trPr>
          <w:trHeight w:val="291"/>
        </w:trPr>
        <w:tc>
          <w:tcPr>
            <w:tcW w:w="1413" w:type="dxa"/>
            <w:vMerge/>
            <w:noWrap/>
            <w:hideMark/>
          </w:tcPr>
          <w:p w14:paraId="20D9F39E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410" w:type="dxa"/>
            <w:noWrap/>
            <w:hideMark/>
          </w:tcPr>
          <w:p w14:paraId="6463A9D2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rain fog</w:t>
            </w:r>
          </w:p>
        </w:tc>
        <w:tc>
          <w:tcPr>
            <w:tcW w:w="2976" w:type="dxa"/>
            <w:noWrap/>
            <w:hideMark/>
          </w:tcPr>
          <w:p w14:paraId="1003B905" w14:textId="04274AE0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94</w:t>
            </w:r>
          </w:p>
        </w:tc>
        <w:tc>
          <w:tcPr>
            <w:tcW w:w="1134" w:type="dxa"/>
          </w:tcPr>
          <w:p w14:paraId="650AD3BB" w14:textId="727032C3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52</w:t>
            </w:r>
          </w:p>
        </w:tc>
        <w:tc>
          <w:tcPr>
            <w:tcW w:w="1614" w:type="dxa"/>
          </w:tcPr>
          <w:p w14:paraId="79DDB686" w14:textId="7ACEFDF7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55</w:t>
            </w:r>
            <w:r w:rsidRPr="00087332">
              <w:rPr>
                <w:sz w:val="16"/>
                <w:szCs w:val="16"/>
                <w:lang w:val="en-US"/>
              </w:rPr>
              <w:t xml:space="preserve"> –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7</w:t>
            </w:r>
          </w:p>
        </w:tc>
      </w:tr>
      <w:tr w:rsidR="002C51A8" w:rsidRPr="00087332" w14:paraId="1E3077F3" w14:textId="77777777" w:rsidTr="000304BB">
        <w:trPr>
          <w:trHeight w:val="291"/>
        </w:trPr>
        <w:tc>
          <w:tcPr>
            <w:tcW w:w="1413" w:type="dxa"/>
            <w:vMerge/>
            <w:noWrap/>
            <w:hideMark/>
          </w:tcPr>
          <w:p w14:paraId="0954A5FD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410" w:type="dxa"/>
            <w:noWrap/>
            <w:hideMark/>
          </w:tcPr>
          <w:p w14:paraId="0F70A398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ognition</w:t>
            </w:r>
            <w:proofErr w:type="spellEnd"/>
          </w:p>
        </w:tc>
        <w:tc>
          <w:tcPr>
            <w:tcW w:w="2976" w:type="dxa"/>
            <w:noWrap/>
            <w:hideMark/>
          </w:tcPr>
          <w:p w14:paraId="21077EAA" w14:textId="68B3E339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71</w:t>
            </w:r>
          </w:p>
        </w:tc>
        <w:tc>
          <w:tcPr>
            <w:tcW w:w="1134" w:type="dxa"/>
          </w:tcPr>
          <w:p w14:paraId="4C7DB36B" w14:textId="58210368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35</w:t>
            </w:r>
          </w:p>
        </w:tc>
        <w:tc>
          <w:tcPr>
            <w:tcW w:w="1614" w:type="dxa"/>
          </w:tcPr>
          <w:p w14:paraId="379304EB" w14:textId="19519135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13</w:t>
            </w:r>
            <w:r w:rsidRPr="00087332">
              <w:rPr>
                <w:sz w:val="16"/>
                <w:szCs w:val="16"/>
                <w:lang w:val="en-US"/>
              </w:rPr>
              <w:t xml:space="preserve"> –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9</w:t>
            </w: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9</w:t>
            </w:r>
          </w:p>
        </w:tc>
      </w:tr>
      <w:tr w:rsidR="002C51A8" w:rsidRPr="00087332" w14:paraId="2E810F2E" w14:textId="77777777" w:rsidTr="000304BB">
        <w:trPr>
          <w:trHeight w:val="291"/>
        </w:trPr>
        <w:tc>
          <w:tcPr>
            <w:tcW w:w="1413" w:type="dxa"/>
            <w:vMerge/>
            <w:noWrap/>
            <w:hideMark/>
          </w:tcPr>
          <w:p w14:paraId="4476712E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410" w:type="dxa"/>
            <w:noWrap/>
            <w:hideMark/>
          </w:tcPr>
          <w:p w14:paraId="0EE0CBA1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Hyposmia</w:t>
            </w:r>
            <w:proofErr w:type="spellEnd"/>
          </w:p>
        </w:tc>
        <w:tc>
          <w:tcPr>
            <w:tcW w:w="2976" w:type="dxa"/>
            <w:noWrap/>
            <w:hideMark/>
          </w:tcPr>
          <w:p w14:paraId="0814E17A" w14:textId="693C704C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15</w:t>
            </w:r>
          </w:p>
        </w:tc>
        <w:tc>
          <w:tcPr>
            <w:tcW w:w="1134" w:type="dxa"/>
          </w:tcPr>
          <w:p w14:paraId="267B0342" w14:textId="4EAD0FD7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69</w:t>
            </w:r>
          </w:p>
        </w:tc>
        <w:tc>
          <w:tcPr>
            <w:tcW w:w="1614" w:type="dxa"/>
          </w:tcPr>
          <w:p w14:paraId="241AAD8F" w14:textId="7CAC83EA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00</w:t>
            </w:r>
            <w:r w:rsidRPr="00087332">
              <w:rPr>
                <w:sz w:val="16"/>
                <w:szCs w:val="16"/>
                <w:lang w:val="en-US"/>
              </w:rPr>
              <w:t xml:space="preserve"> –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</w:t>
            </w: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4</w:t>
            </w:r>
          </w:p>
        </w:tc>
      </w:tr>
      <w:tr w:rsidR="002C51A8" w:rsidRPr="00087332" w14:paraId="25F8F7AD" w14:textId="77777777" w:rsidTr="000304BB">
        <w:trPr>
          <w:trHeight w:val="291"/>
        </w:trPr>
        <w:tc>
          <w:tcPr>
            <w:tcW w:w="1413" w:type="dxa"/>
            <w:vMerge/>
            <w:noWrap/>
            <w:hideMark/>
          </w:tcPr>
          <w:p w14:paraId="28303573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410" w:type="dxa"/>
            <w:noWrap/>
            <w:hideMark/>
          </w:tcPr>
          <w:p w14:paraId="5C7F392B" w14:textId="77777777" w:rsidR="002C51A8" w:rsidRPr="00087332" w:rsidRDefault="002C51A8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ysguesia</w:t>
            </w:r>
            <w:proofErr w:type="spellEnd"/>
          </w:p>
        </w:tc>
        <w:tc>
          <w:tcPr>
            <w:tcW w:w="2976" w:type="dxa"/>
            <w:noWrap/>
            <w:hideMark/>
          </w:tcPr>
          <w:p w14:paraId="648BA5E5" w14:textId="014D94F5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11</w:t>
            </w:r>
          </w:p>
        </w:tc>
        <w:tc>
          <w:tcPr>
            <w:tcW w:w="1134" w:type="dxa"/>
          </w:tcPr>
          <w:p w14:paraId="139A5205" w14:textId="185832AE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42</w:t>
            </w:r>
          </w:p>
        </w:tc>
        <w:tc>
          <w:tcPr>
            <w:tcW w:w="1614" w:type="dxa"/>
          </w:tcPr>
          <w:p w14:paraId="5C683CFF" w14:textId="02020383" w:rsidR="002C51A8" w:rsidRPr="00087332" w:rsidRDefault="00C1318E" w:rsidP="0008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87332">
              <w:rPr>
                <w:sz w:val="16"/>
                <w:szCs w:val="16"/>
                <w:lang w:val="en-GB"/>
              </w:rPr>
              <w:t>∙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07</w:t>
            </w:r>
            <w:r w:rsidRPr="00087332">
              <w:rPr>
                <w:sz w:val="16"/>
                <w:szCs w:val="16"/>
                <w:lang w:val="en-US"/>
              </w:rPr>
              <w:t xml:space="preserve"> –</w:t>
            </w:r>
            <w:r w:rsidR="002C51A8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3</w:t>
            </w:r>
            <w:r w:rsidRPr="00087332">
              <w:rPr>
                <w:sz w:val="16"/>
                <w:szCs w:val="16"/>
                <w:lang w:val="en-GB"/>
              </w:rPr>
              <w:t>∙</w:t>
            </w:r>
            <w:r w:rsidR="00E972B6" w:rsidRPr="00087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</w:tbl>
    <w:p w14:paraId="5B42770C" w14:textId="77777777" w:rsidR="0046309A" w:rsidRPr="002109AD" w:rsidRDefault="0046309A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E0C9397" w14:textId="7FFB47F9" w:rsidR="00BA1D1E" w:rsidRPr="002109AD" w:rsidRDefault="00BA1D1E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109AD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="002C51A8" w:rsidRPr="002109AD">
        <w:rPr>
          <w:rFonts w:ascii="Times New Roman" w:hAnsi="Times New Roman" w:cs="Times New Roman"/>
          <w:sz w:val="20"/>
          <w:szCs w:val="20"/>
          <w:lang w:val="en-US"/>
        </w:rPr>
        <w:t>OR, odds ratio; CI, confidence interval</w:t>
      </w:r>
    </w:p>
    <w:p w14:paraId="6386C73E" w14:textId="77777777" w:rsidR="00F058AC" w:rsidRPr="00087332" w:rsidRDefault="00F058AC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49688FD" w14:textId="77777777" w:rsidR="00034FBE" w:rsidRPr="00087332" w:rsidRDefault="00034FBE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E12283A" w14:textId="77777777" w:rsidR="00034FBE" w:rsidRPr="00087332" w:rsidRDefault="00034FBE" w:rsidP="0008733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034FBE" w:rsidRPr="00087332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13AB7E" w14:textId="77777777" w:rsidR="00F65C4A" w:rsidRDefault="00F65C4A" w:rsidP="000304BB">
      <w:pPr>
        <w:spacing w:after="0" w:line="240" w:lineRule="auto"/>
      </w:pPr>
      <w:r>
        <w:separator/>
      </w:r>
    </w:p>
  </w:endnote>
  <w:endnote w:type="continuationSeparator" w:id="0">
    <w:p w14:paraId="00420F8E" w14:textId="77777777" w:rsidR="00F65C4A" w:rsidRDefault="00F65C4A" w:rsidP="00030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16810677"/>
      <w:docPartObj>
        <w:docPartGallery w:val="Page Numbers (Bottom of Page)"/>
        <w:docPartUnique/>
      </w:docPartObj>
    </w:sdtPr>
    <w:sdtEndPr/>
    <w:sdtContent>
      <w:p w14:paraId="162C5A27" w14:textId="7E21FC1C" w:rsidR="000304BB" w:rsidRDefault="000304B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BC1CF3" w14:textId="77777777" w:rsidR="000304BB" w:rsidRDefault="000304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23A851" w14:textId="77777777" w:rsidR="00F65C4A" w:rsidRDefault="00F65C4A" w:rsidP="000304BB">
      <w:pPr>
        <w:spacing w:after="0" w:line="240" w:lineRule="auto"/>
      </w:pPr>
      <w:r>
        <w:separator/>
      </w:r>
    </w:p>
  </w:footnote>
  <w:footnote w:type="continuationSeparator" w:id="0">
    <w:p w14:paraId="427CDCCD" w14:textId="77777777" w:rsidR="00F65C4A" w:rsidRDefault="00F65C4A" w:rsidP="000304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9A285D"/>
    <w:multiLevelType w:val="hybridMultilevel"/>
    <w:tmpl w:val="EECA7CE8"/>
    <w:lvl w:ilvl="0" w:tplc="C3F63D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081F94"/>
    <w:multiLevelType w:val="hybridMultilevel"/>
    <w:tmpl w:val="9E9E924A"/>
    <w:lvl w:ilvl="0" w:tplc="C00034B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elly Nali Kanberg">
    <w15:presenceInfo w15:providerId="AD" w15:userId="S::nelly.kanberg@gu.se::1e253d78-1cb4-455b-bd7f-9d00c6e8baf4"/>
  </w15:person>
  <w15:person w15:author="Joel Simrén">
    <w15:presenceInfo w15:providerId="None" w15:userId="Joel Simré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4FBE"/>
    <w:rsid w:val="000304BB"/>
    <w:rsid w:val="00034FBE"/>
    <w:rsid w:val="0007715D"/>
    <w:rsid w:val="00082EF2"/>
    <w:rsid w:val="00087332"/>
    <w:rsid w:val="000B1386"/>
    <w:rsid w:val="000E26A6"/>
    <w:rsid w:val="00176A6F"/>
    <w:rsid w:val="00177823"/>
    <w:rsid w:val="002109AD"/>
    <w:rsid w:val="00223E1E"/>
    <w:rsid w:val="00224FA7"/>
    <w:rsid w:val="00251BF3"/>
    <w:rsid w:val="0028179A"/>
    <w:rsid w:val="002B5D8C"/>
    <w:rsid w:val="002C51A8"/>
    <w:rsid w:val="00322E22"/>
    <w:rsid w:val="00325351"/>
    <w:rsid w:val="00392FC5"/>
    <w:rsid w:val="003E5439"/>
    <w:rsid w:val="0044591B"/>
    <w:rsid w:val="0046309A"/>
    <w:rsid w:val="004F5E2C"/>
    <w:rsid w:val="005D3C74"/>
    <w:rsid w:val="005F20CB"/>
    <w:rsid w:val="0062083B"/>
    <w:rsid w:val="006211FE"/>
    <w:rsid w:val="006564AB"/>
    <w:rsid w:val="006C48EF"/>
    <w:rsid w:val="006E14F2"/>
    <w:rsid w:val="00703F04"/>
    <w:rsid w:val="00747C91"/>
    <w:rsid w:val="0082623A"/>
    <w:rsid w:val="00867FC7"/>
    <w:rsid w:val="008A38EC"/>
    <w:rsid w:val="008E01A6"/>
    <w:rsid w:val="009556ED"/>
    <w:rsid w:val="00984E42"/>
    <w:rsid w:val="00A70D4B"/>
    <w:rsid w:val="00A73D5E"/>
    <w:rsid w:val="00AB3FE9"/>
    <w:rsid w:val="00BA1C95"/>
    <w:rsid w:val="00BA1D1E"/>
    <w:rsid w:val="00BA448B"/>
    <w:rsid w:val="00BC7469"/>
    <w:rsid w:val="00BC7538"/>
    <w:rsid w:val="00C047B6"/>
    <w:rsid w:val="00C04C45"/>
    <w:rsid w:val="00C1318E"/>
    <w:rsid w:val="00C21E7E"/>
    <w:rsid w:val="00CD4C46"/>
    <w:rsid w:val="00D57C26"/>
    <w:rsid w:val="00D95283"/>
    <w:rsid w:val="00DC3821"/>
    <w:rsid w:val="00E11481"/>
    <w:rsid w:val="00E76DC3"/>
    <w:rsid w:val="00E972B6"/>
    <w:rsid w:val="00EE6FF8"/>
    <w:rsid w:val="00F058AC"/>
    <w:rsid w:val="00F65C4A"/>
    <w:rsid w:val="00F7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4EF383"/>
  <w15:chartTrackingRefBased/>
  <w15:docId w15:val="{16A4AE22-AB18-41C0-AAD3-DEEE0C045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24FA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4FA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058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7F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F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F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F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F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F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FC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D3C7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304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4BB"/>
  </w:style>
  <w:style w:type="paragraph" w:styleId="Footer">
    <w:name w:val="footer"/>
    <w:basedOn w:val="Normal"/>
    <w:link w:val="FooterChar"/>
    <w:uiPriority w:val="99"/>
    <w:unhideWhenUsed/>
    <w:rsid w:val="000304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4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916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2E90F0-5CBB-4E36-9E98-4CB16A0A4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40</Words>
  <Characters>4220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Simrén</dc:creator>
  <cp:keywords/>
  <dc:description/>
  <cp:lastModifiedBy>Nelly Nali Kanberg</cp:lastModifiedBy>
  <cp:revision>7</cp:revision>
  <cp:lastPrinted>2021-05-06T16:09:00Z</cp:lastPrinted>
  <dcterms:created xsi:type="dcterms:W3CDTF">2021-06-22T08:42:00Z</dcterms:created>
  <dcterms:modified xsi:type="dcterms:W3CDTF">2021-06-25T10:51:00Z</dcterms:modified>
</cp:coreProperties>
</file>